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D3243" w14:textId="7E3A9122" w:rsidR="006D6E8A" w:rsidRPr="00D5524A" w:rsidRDefault="0076674E" w:rsidP="00A87BE0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D5524A">
        <w:rPr>
          <w:rFonts w:ascii="Arial" w:hAnsi="Arial" w:cs="Arial"/>
          <w:b/>
          <w:bCs/>
          <w:sz w:val="24"/>
          <w:szCs w:val="24"/>
        </w:rPr>
        <w:t>S</w:t>
      </w:r>
      <w:r w:rsidR="00611D0E" w:rsidRPr="00D5524A">
        <w:rPr>
          <w:rFonts w:ascii="Arial" w:hAnsi="Arial" w:cs="Arial"/>
          <w:b/>
          <w:bCs/>
          <w:sz w:val="24"/>
          <w:szCs w:val="24"/>
        </w:rPr>
        <w:t>5</w:t>
      </w:r>
      <w:r w:rsidRPr="00D5524A">
        <w:rPr>
          <w:rFonts w:ascii="Arial" w:hAnsi="Arial" w:cs="Arial"/>
          <w:b/>
          <w:bCs/>
          <w:sz w:val="24"/>
          <w:szCs w:val="24"/>
        </w:rPr>
        <w:t xml:space="preserve"> Table. Subgroup analyses among healthcare professionals</w:t>
      </w:r>
      <w:r w:rsidR="00A87BE0" w:rsidRPr="00D5524A">
        <w:rPr>
          <w:rFonts w:ascii="Arial" w:hAnsi="Arial" w:cs="Arial"/>
          <w:b/>
          <w:bCs/>
          <w:sz w:val="24"/>
          <w:szCs w:val="24"/>
        </w:rPr>
        <w:br/>
      </w:r>
    </w:p>
    <w:sdt>
      <w:sdtPr>
        <w:rPr>
          <w:rFonts w:ascii="Arial" w:eastAsiaTheme="minorHAnsi" w:hAnsi="Arial" w:cs="Arial"/>
          <w:b w:val="0"/>
          <w:bCs w:val="0"/>
          <w:color w:val="auto"/>
          <w:sz w:val="24"/>
          <w:szCs w:val="24"/>
          <w:lang w:eastAsia="en-US"/>
        </w:rPr>
        <w:id w:val="-4622614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B26A7D1" w14:textId="071D4C0C" w:rsidR="002B0E19" w:rsidRPr="00D5524A" w:rsidRDefault="00E949E4" w:rsidP="00A87BE0">
          <w:pPr>
            <w:pStyle w:val="TOCHeading"/>
            <w:spacing w:before="0"/>
            <w:rPr>
              <w:rFonts w:ascii="Arial" w:hAnsi="Arial" w:cs="Arial"/>
              <w:color w:val="auto"/>
              <w:sz w:val="24"/>
              <w:szCs w:val="24"/>
              <w:u w:val="single"/>
            </w:rPr>
          </w:pPr>
          <w:r w:rsidRPr="00D5524A">
            <w:rPr>
              <w:rFonts w:ascii="Arial" w:hAnsi="Arial" w:cs="Arial"/>
              <w:color w:val="auto"/>
              <w:sz w:val="24"/>
              <w:szCs w:val="24"/>
              <w:u w:val="single"/>
            </w:rPr>
            <w:t>Table of Contents</w:t>
          </w:r>
        </w:p>
        <w:p w14:paraId="3007FCDF" w14:textId="29F71732" w:rsidR="00B3714B" w:rsidRPr="00D5524A" w:rsidRDefault="00E949E4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r w:rsidRPr="00D5524A"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 w:rsidRPr="00D5524A">
            <w:rPr>
              <w:rFonts w:ascii="Arial" w:hAnsi="Arial" w:cs="Arial"/>
              <w:b/>
              <w:bCs/>
              <w:sz w:val="24"/>
              <w:szCs w:val="24"/>
            </w:rPr>
            <w:instrText xml:space="preserve"> TOC \o "1-3" \h \z \u </w:instrText>
          </w:r>
          <w:r w:rsidRPr="00D5524A"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hyperlink w:anchor="_Toc213348172" w:history="1">
            <w:r w:rsidR="00B3714B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="00B3714B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A Table. Round 2 for physicians (N=29)</w:t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2 \h </w:instrText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</w:t>
            </w:r>
            <w:r w:rsidR="00B3714B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7CC038" w14:textId="7A4CCF45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3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B Table. Round 3 for physicians (N=24)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3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4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E6E993" w14:textId="15F0A6FE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4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C Table. Top ten priorities for physicians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4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9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69BA650" w14:textId="4354CCB3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5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D Table. Round 2 for psychologists (N=19)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5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10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C4812EC" w14:textId="07868760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6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E Table. Round 3 for psychologists (N=18)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6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12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40AA2A1" w14:textId="6F6BA9BD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7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F Table. Top ten priorities for psychologists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7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17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0DCB7C" w14:textId="29FFA727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8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G Table. Round 2 for psychotherapists (N=15)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8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18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7443B73" w14:textId="07FB4AE5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79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H Table. Round 3 for psychotherapists (N=14)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79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1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FA977BB" w14:textId="751E2729" w:rsidR="00B3714B" w:rsidRPr="00D5524A" w:rsidRDefault="00B3714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213348180" w:history="1"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</w:t>
            </w:r>
            <w:r w:rsidR="00611D0E"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5</w:t>
            </w:r>
            <w:r w:rsidRPr="00D5524A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I Table. Top ten priorities for psychotherapists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213348180 \h </w:instrTex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D70A12"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6</w:t>
            </w:r>
            <w:r w:rsidRPr="00D5524A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AF43EC" w14:textId="1AB6423E" w:rsidR="00E949E4" w:rsidRPr="00563FE8" w:rsidRDefault="00E949E4">
          <w:pPr>
            <w:rPr>
              <w:rFonts w:ascii="Arial" w:hAnsi="Arial" w:cs="Arial"/>
            </w:rPr>
          </w:pPr>
          <w:r w:rsidRPr="00D5524A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78BA011" w14:textId="77777777" w:rsidR="006D6E8A" w:rsidRPr="00563FE8" w:rsidRDefault="006D6E8A" w:rsidP="002F20E8">
      <w:pPr>
        <w:rPr>
          <w:rFonts w:ascii="Arial" w:hAnsi="Arial" w:cs="Arial"/>
          <w:b/>
          <w:bCs/>
          <w:sz w:val="24"/>
          <w:szCs w:val="24"/>
        </w:rPr>
      </w:pPr>
    </w:p>
    <w:p w14:paraId="4A3243F8" w14:textId="77777777" w:rsidR="002F20E8" w:rsidRPr="00563FE8" w:rsidRDefault="00197ADF" w:rsidP="002F20E8">
      <w:pPr>
        <w:rPr>
          <w:rFonts w:ascii="Arial" w:hAnsi="Arial" w:cs="Arial"/>
          <w:sz w:val="24"/>
          <w:szCs w:val="24"/>
        </w:rPr>
        <w:sectPr w:rsidR="002F20E8" w:rsidRPr="00563FE8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63FE8">
        <w:rPr>
          <w:rFonts w:ascii="Arial" w:hAnsi="Arial" w:cs="Arial"/>
          <w:b/>
          <w:bCs/>
          <w:sz w:val="24"/>
          <w:szCs w:val="24"/>
        </w:rPr>
        <w:br w:type="page"/>
      </w:r>
    </w:p>
    <w:p w14:paraId="05665A7D" w14:textId="53B8E69A" w:rsidR="0076674E" w:rsidRPr="008C3413" w:rsidRDefault="00700ED6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0" w:name="_Toc213346734"/>
      <w:bookmarkStart w:id="1" w:name="_Toc213348172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A </w:t>
      </w:r>
      <w:r w:rsidR="0076674E" w:rsidRPr="00563FE8">
        <w:rPr>
          <w:rFonts w:ascii="Arial" w:hAnsi="Arial" w:cs="Arial"/>
          <w:color w:val="auto"/>
          <w:sz w:val="24"/>
        </w:rPr>
        <w:t>Table</w:t>
      </w:r>
      <w:r w:rsidR="0076674E" w:rsidRPr="008C3413">
        <w:rPr>
          <w:rFonts w:ascii="Arial" w:hAnsi="Arial" w:cs="Arial"/>
          <w:color w:val="auto"/>
          <w:sz w:val="24"/>
        </w:rPr>
        <w:t>. Round 2 for physicians (N=29)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4733"/>
        <w:gridCol w:w="1417"/>
        <w:gridCol w:w="851"/>
        <w:gridCol w:w="1134"/>
        <w:gridCol w:w="722"/>
        <w:gridCol w:w="964"/>
        <w:gridCol w:w="638"/>
        <w:gridCol w:w="634"/>
        <w:gridCol w:w="632"/>
        <w:gridCol w:w="439"/>
      </w:tblGrid>
      <w:tr w:rsidR="004A67F5" w:rsidRPr="00563FE8" w14:paraId="0132EDFC" w14:textId="77777777" w:rsidTr="001B4D5B">
        <w:trPr>
          <w:trHeight w:val="300"/>
        </w:trPr>
        <w:tc>
          <w:tcPr>
            <w:tcW w:w="7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A1546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7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EEA2F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AD90C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5A89B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216E7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57888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DC05D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98A26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5AFE5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9A0BB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4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81D25" w14:textId="77777777" w:rsidR="002F20E8" w:rsidRPr="00563FE8" w:rsidRDefault="002F20E8" w:rsidP="002F2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9015BA" w:rsidRPr="00563FE8" w14:paraId="605DCE7F" w14:textId="77777777" w:rsidTr="001B4D5B">
        <w:trPr>
          <w:trHeight w:val="300"/>
        </w:trPr>
        <w:tc>
          <w:tcPr>
            <w:tcW w:w="796" w:type="dxa"/>
            <w:tcBorders>
              <w:left w:val="nil"/>
              <w:bottom w:val="nil"/>
              <w:right w:val="nil"/>
            </w:tcBorders>
            <w:noWrap/>
          </w:tcPr>
          <w:p w14:paraId="19E0925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left w:val="nil"/>
              <w:bottom w:val="nil"/>
              <w:right w:val="nil"/>
            </w:tcBorders>
            <w:noWrap/>
          </w:tcPr>
          <w:p w14:paraId="575B23D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5E7AEDB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2CFDAE1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14:paraId="1B0D705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noWrap/>
          </w:tcPr>
          <w:p w14:paraId="6D9AAED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noWrap/>
          </w:tcPr>
          <w:p w14:paraId="623238A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noWrap/>
          </w:tcPr>
          <w:p w14:paraId="3BB47B0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</w:tcPr>
          <w:p w14:paraId="15E1320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noWrap/>
          </w:tcPr>
          <w:p w14:paraId="7B4A33D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</w:tcPr>
          <w:p w14:paraId="68B41A3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6146FA77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7D24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AB61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C1C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F1AA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625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1-4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9BC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55B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369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862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B34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487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70B437C7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3884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F54C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4E3A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EA42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C839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1791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F78D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CACB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BFBE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B583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4B9A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022E2C5E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B8E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D65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5E8A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4F5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D1E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7-4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985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DF3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357D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B8C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BD2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5B9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04816B2D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8D61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AC05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1EE7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57CA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B17E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217C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7BD2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9AE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5F91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0CBA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1B4C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5CB5A588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9485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AEF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0BF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20A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B892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6-4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9843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42B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9241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AC3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0A67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70C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457BEE8A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C313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8017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DE65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A477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53C8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F269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9114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8AC2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0580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D45C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9CEB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6D19F95F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F67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E981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support for families (spouses, parent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6D4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A652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B51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6-4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CDE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2161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4D8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D23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4FC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EC4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1E730384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0A29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9E55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0828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BCD1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865C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4EBB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2B6E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F67F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4B42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0A11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02C5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4A2541F8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B1F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A812F" w14:textId="44D1CDFC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co-existing experiences (e.g. depression, anxiety) should be considered when diagnosing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DF3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ED1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4AD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6-4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547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B60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830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1947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688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9238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7FF0EEFE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0A2F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85F0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1869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48DB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E91D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E649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69DA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AAF2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DB6A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4A51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F4D3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4882E92D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8E3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DAD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8F2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F44C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357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3-4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79D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8C05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87D6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005E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E4F5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5DAA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33C9B9BF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8446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41FB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0BD1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2010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D564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4F17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010C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FDAF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FEC3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562C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A541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5E30421D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ACB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3B5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E49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AEA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20EA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0-4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9E9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528D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EA1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BBA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22C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9D58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6F8FC11F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53F7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12F9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ABE7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8DD0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51A0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57F3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E9C6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1F3A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D334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4C39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07CC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1B34E976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B28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DC9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new non-drug trea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7BC6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F86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CB8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4-4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9B50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322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BCC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605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480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D731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6668BCA0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D1ED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6240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12AA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D7FF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3DF6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E722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ED03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6735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4CF7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8CF7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B048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0BCD526A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385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24E5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well treatment works, and how safe it is, for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6F4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AA57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F30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2-4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B50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69F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3C6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88D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AF3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5F4C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6232A3D2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F5C6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1E6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41AF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BF1C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7ADB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055C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8377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3DD1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4A80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FAA2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F733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4B9781B7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8FA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9D6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long-term consequences of untreated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914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2F2E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BAB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1-4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E16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89E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606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2F29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5F2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1BE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743EA967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8305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3FBF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5CB3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27F7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184D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259A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5B62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8E9C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C5BD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B3E7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71C8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6C26DAE4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DB5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D5DD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benefits of treatments, relative to their costs ("cost-benefit analysis"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FAB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36D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E4E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-4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CED2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2CC9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3AA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B1B2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56E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841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0C66D6F4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83EB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9A21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CBA2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F3E6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A624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8AAE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18F2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E85B8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CAB8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E138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094B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39511751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FC6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09467" w14:textId="3D3A4735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the general public (e.g. through national campaig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ECB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BE6C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2B2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3-4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115E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916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545B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30A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793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136D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015BA" w:rsidRPr="00563FE8" w14:paraId="2A7BF05B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8500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2C89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68E4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D9EA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B2F9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EDC4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455E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0197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CE96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3F19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7CC0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0D53A5B9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A08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7A9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what it means to be "impaired" by symptoms of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9DB9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7A8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D9A7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5-4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1E9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C89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524D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349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2337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0EF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074E94CD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9601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7D01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78AC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3CE8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61F6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E910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E634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37B4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E1104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F8A5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AF4D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3A5684C6" w14:textId="77777777" w:rsidTr="001B4D5B">
        <w:trPr>
          <w:trHeight w:val="1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F29A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DD9D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general funding for ADHD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DB0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3720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61D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5-4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793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5C8B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E19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60D8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483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359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07BB51E2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06C2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123C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6517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F7F9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FBE3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2354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3B09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9DCE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D750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F238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1A17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5ACC53DE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0F8C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5EF66" w14:textId="3968AA6B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what should be included when diagnosing ADHD (e.g. cognitive assess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D97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B4E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EA1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6-4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346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0188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A8C4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587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295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EE5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640A78C7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A5F8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0F11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D571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4055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DECF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7A99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145F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50AB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8D1F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CCA0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E3BD6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138705AC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43D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1E8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Creating new tools to capture how ADHD impacts social relationships and emotion re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7E0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EAF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7B2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-4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731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7D1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8CDF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5FE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7408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403E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015BA" w:rsidRPr="00563FE8" w14:paraId="6BDE8993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1586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989D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9455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AED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495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CC480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B4A0E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4AF9C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1DA2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BB66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18741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5210BCB2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B8B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C6A6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ADHD impacts families (parents, partner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AC44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920A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65F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1-4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80F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DA0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704E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DAE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806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908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9015BA" w:rsidRPr="00563FE8" w14:paraId="608D0822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3EC47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C440B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B5B8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3E5D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677F3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47A3F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29BF9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69E8A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CCA02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E7935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CAEDD" w14:textId="77777777" w:rsidR="009015BA" w:rsidRPr="00563FE8" w:rsidRDefault="009015BA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21FA5C53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F4D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AD7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employers and in work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54B6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4EB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A71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0-4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E06A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E9F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C81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74B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B60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8949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4F6086" w:rsidRPr="00563FE8" w14:paraId="2459F04D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49759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EF7D7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6CA05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116A1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DFF25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2146C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62EE1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137B1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265DC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A534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8D68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5376B024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480D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24F5" w14:textId="7F5E8D41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to improve treatment compliance (i.e. making sure people take their medication and/or follow their treatment pl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84D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5B5E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D33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9-4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4D1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FA5F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E82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F6C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2FD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824C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F6086" w:rsidRPr="00563FE8" w14:paraId="3A58EA55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03F7B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0101A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674B0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7431B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61B0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6D80A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B004D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76FCC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8DF8A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4A9D8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48ED9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0B735193" w14:textId="77777777" w:rsidTr="001B4D5B">
        <w:trPr>
          <w:trHeight w:val="3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8E0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8F0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26F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389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49E6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19-3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D629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CACF2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BB8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B875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4F2C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2FB0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4F6086" w:rsidRPr="00563FE8" w14:paraId="065042B9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D37B0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E3920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24078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FE5C8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EE73F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A4191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21DE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1488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78229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93E0E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E6CC9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7F5" w:rsidRPr="00563FE8" w14:paraId="730C2194" w14:textId="77777777" w:rsidTr="001B4D5B">
        <w:trPr>
          <w:trHeight w:val="1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75AB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FF61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housing programs for people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41968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9DA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AE3D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33-3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C3833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B9E6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56F7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143A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CE64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77339" w14:textId="77777777" w:rsidR="002F20E8" w:rsidRPr="00563FE8" w:rsidRDefault="002F20E8" w:rsidP="002F20E8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F6086" w:rsidRPr="00563FE8" w14:paraId="0A182393" w14:textId="77777777" w:rsidTr="001B4D5B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3711CBC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568166A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530AA3C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6FFB5CF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AEEA342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FFA0BBF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6A16007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7EDA483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2CD29BA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3C6B364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8DCCFAE" w14:textId="77777777" w:rsidR="004F6086" w:rsidRPr="00563FE8" w:rsidRDefault="004F6086" w:rsidP="002F20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5735AA" w14:textId="4FB2A767" w:rsidR="008C1376" w:rsidRPr="00563FE8" w:rsidRDefault="00B26713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t xml:space="preserve">ADHD=Attention-Deficit/Hyperactivity Disorder; </w:t>
      </w:r>
      <w:r w:rsidR="00237858" w:rsidRPr="00563FE8">
        <w:rPr>
          <w:rFonts w:ascii="Arial" w:hAnsi="Arial" w:cs="Arial"/>
          <w:sz w:val="20"/>
        </w:rPr>
        <w:t xml:space="preserve">CBT=Cognitive </w:t>
      </w:r>
      <w:proofErr w:type="spellStart"/>
      <w:r w:rsidR="00237858" w:rsidRPr="00563FE8">
        <w:rPr>
          <w:rFonts w:ascii="Arial" w:hAnsi="Arial" w:cs="Arial"/>
          <w:sz w:val="20"/>
        </w:rPr>
        <w:t>Behavioural</w:t>
      </w:r>
      <w:proofErr w:type="spellEnd"/>
      <w:r w:rsidR="00237858" w:rsidRPr="00563FE8">
        <w:rPr>
          <w:rFonts w:ascii="Arial" w:hAnsi="Arial" w:cs="Arial"/>
          <w:sz w:val="20"/>
        </w:rPr>
        <w:t xml:space="preserve"> Therapy; </w:t>
      </w:r>
      <w:r w:rsidRPr="00563FE8">
        <w:rPr>
          <w:rFonts w:ascii="Arial" w:hAnsi="Arial" w:cs="Arial"/>
          <w:sz w:val="20"/>
        </w:rPr>
        <w:t xml:space="preserve">CI=Confidence Interval; IQR=Interquartile Range; Max=maximum Likert score; Mean=mean Likert score; Median=median Likert score; Min=minimum Likert score; N=number of healthcare professionals that </w:t>
      </w:r>
      <w:proofErr w:type="gramStart"/>
      <w:r w:rsidRPr="00563FE8">
        <w:rPr>
          <w:rFonts w:ascii="Arial" w:hAnsi="Arial" w:cs="Arial"/>
          <w:sz w:val="20"/>
        </w:rPr>
        <w:t>responded;</w:t>
      </w:r>
      <w:proofErr w:type="gramEnd"/>
      <w:r w:rsidRPr="00563FE8">
        <w:rPr>
          <w:rFonts w:ascii="Arial" w:hAnsi="Arial" w:cs="Arial"/>
          <w:sz w:val="20"/>
        </w:rPr>
        <w:t xml:space="preserve"> SD=Standard Deviation.</w:t>
      </w:r>
      <w:r w:rsidR="008C1376" w:rsidRPr="00563FE8">
        <w:rPr>
          <w:rFonts w:ascii="Arial" w:hAnsi="Arial" w:cs="Arial"/>
          <w:sz w:val="20"/>
        </w:rPr>
        <w:br w:type="page"/>
      </w:r>
    </w:p>
    <w:p w14:paraId="7C0FC0F0" w14:textId="280F7546" w:rsidR="0076674E" w:rsidRPr="00563FE8" w:rsidRDefault="00446F78" w:rsidP="006D6E8A">
      <w:pPr>
        <w:pStyle w:val="Heading1"/>
        <w:rPr>
          <w:rFonts w:ascii="Arial" w:hAnsi="Arial" w:cs="Arial"/>
          <w:color w:val="auto"/>
          <w:sz w:val="18"/>
        </w:rPr>
      </w:pPr>
      <w:bookmarkStart w:id="2" w:name="_Toc213348173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B </w:t>
      </w:r>
      <w:r w:rsidR="0076674E" w:rsidRPr="00563FE8">
        <w:rPr>
          <w:rFonts w:ascii="Arial" w:hAnsi="Arial" w:cs="Arial"/>
          <w:color w:val="auto"/>
          <w:sz w:val="24"/>
        </w:rPr>
        <w:t>Table</w:t>
      </w:r>
      <w:r w:rsidR="0076674E" w:rsidRPr="000B4504">
        <w:rPr>
          <w:rFonts w:ascii="Arial" w:hAnsi="Arial" w:cs="Arial"/>
          <w:color w:val="auto"/>
          <w:sz w:val="24"/>
        </w:rPr>
        <w:t>. Round 3 for physicians (N=24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4460"/>
        <w:gridCol w:w="1406"/>
        <w:gridCol w:w="843"/>
        <w:gridCol w:w="1111"/>
        <w:gridCol w:w="707"/>
        <w:gridCol w:w="981"/>
        <w:gridCol w:w="697"/>
        <w:gridCol w:w="693"/>
        <w:gridCol w:w="743"/>
        <w:gridCol w:w="524"/>
      </w:tblGrid>
      <w:tr w:rsidR="00EC78A5" w:rsidRPr="00563FE8" w14:paraId="42E14331" w14:textId="77777777" w:rsidTr="00AC38B0">
        <w:trPr>
          <w:trHeight w:val="300"/>
        </w:trPr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9BD63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4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33EBB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A5583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F6AAA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BE111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7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5EC77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D8047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9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EDE9C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EF711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90C56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B0BD1" w14:textId="77777777" w:rsidR="003E5A38" w:rsidRPr="00563FE8" w:rsidRDefault="003E5A38" w:rsidP="00EC78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C7636D" w:rsidRPr="00563FE8" w14:paraId="56B51085" w14:textId="77777777" w:rsidTr="00AC38B0">
        <w:trPr>
          <w:trHeight w:val="300"/>
        </w:trPr>
        <w:tc>
          <w:tcPr>
            <w:tcW w:w="795" w:type="dxa"/>
            <w:tcBorders>
              <w:left w:val="nil"/>
              <w:bottom w:val="nil"/>
              <w:right w:val="nil"/>
            </w:tcBorders>
            <w:noWrap/>
          </w:tcPr>
          <w:p w14:paraId="56DB88B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left w:val="nil"/>
              <w:bottom w:val="nil"/>
              <w:right w:val="nil"/>
            </w:tcBorders>
            <w:noWrap/>
          </w:tcPr>
          <w:p w14:paraId="3F18AD1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noWrap/>
          </w:tcPr>
          <w:p w14:paraId="30B6538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</w:tcPr>
          <w:p w14:paraId="5DAF570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noWrap/>
          </w:tcPr>
          <w:p w14:paraId="2AA9AFF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noWrap/>
          </w:tcPr>
          <w:p w14:paraId="4AD027B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noWrap/>
          </w:tcPr>
          <w:p w14:paraId="2E91606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noWrap/>
          </w:tcPr>
          <w:p w14:paraId="1A2CABC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noWrap/>
          </w:tcPr>
          <w:p w14:paraId="3EC6F95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noWrap/>
          </w:tcPr>
          <w:p w14:paraId="7259393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nil"/>
              <w:bottom w:val="nil"/>
              <w:right w:val="nil"/>
            </w:tcBorders>
            <w:noWrap/>
          </w:tcPr>
          <w:p w14:paraId="63F55B1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57F1778F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7A5D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108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E3E5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A95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FDC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8-4.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561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97C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E08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3AB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383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3110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2093385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49B5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926A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C0B9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65C0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64CA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71B5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020C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68C7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8B6E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EBDB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1465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5CFDE3C2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395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B39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6A0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2A4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7AA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4-4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838B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50C2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83D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FC8F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AC7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DE09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206B2B3E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780B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0B96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5799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743A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BC37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6D65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8C7D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7DBA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246E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6A5F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AE33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7A44305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6ABD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011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resources and services to smaller and/or rural communiti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4B83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54B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0EE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5-4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4CD3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CF9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6D9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EC2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DA99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1075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31D575B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BCE3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1EA3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2431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4119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621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4E79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4C19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40A8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5F31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B2C0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488E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43CCFB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C45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256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Optimizing the assessment process through the use of validated tools to improve early diagnosis and diagnostic accuracy, and reduce misdiagno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101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73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8B6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-4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6774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097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95EE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09B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ECB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4C3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6D57878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9C6F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20A7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8DEF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F3C4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7EAE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C40F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6214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73B8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4176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3339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F323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8A7942E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754C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578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more accessible information and support to navigate the healthcare system and find appropriate services/personnel to assist and advocate for individuals with ADH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55F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040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86F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3-4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AC6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5F2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87D1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A2F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0904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37C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56F04EE5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C55B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23A3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0CBF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D971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A882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6137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67BA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275F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40C0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D274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9A3D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B70E964" w14:textId="77777777" w:rsidTr="00CD1417">
        <w:trPr>
          <w:trHeight w:val="592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797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38EA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the availability of social support networks for individuals, couples, and families with ADH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3FD3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55C4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E60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9-4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C3B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BBC5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520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D83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AC7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71A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3552E005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64D0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541F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033F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73E8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6EE8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8917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0A04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2744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48F0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EFBE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2548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0F50F58" w14:textId="77777777" w:rsidTr="00CD1417">
        <w:trPr>
          <w:trHeight w:val="89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8F33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73ED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072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A6A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5F1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3-4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FB9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B5C5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68C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8547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4AD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C423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7636D" w:rsidRPr="00563FE8" w14:paraId="6318A37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A9B6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7AE1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F21C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0365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2BB3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6267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EA77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BE40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7281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B0FB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6D36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B6771FB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8A3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F0C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Continuing to work towards a better understanding of the causes of ADHD (e.g. genetics, hereditability, neurological mechanisms, risk factors)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5D0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B15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F70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2-4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CC06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CE2A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772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219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1C9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77CB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7636D" w:rsidRPr="00563FE8" w14:paraId="18A74AC3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CA8A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F4C9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AE83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A92B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C5A6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5F03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C9DE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1BA4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3DAE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0E69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A3A3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481237BF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D01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BC7F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444D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1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100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E86B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0-4.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1B7C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01D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B4F3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A688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55A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253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6A342B8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17DE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7760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8FC6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71AC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A788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F2DD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E2D3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9023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738D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CA52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8146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458D3CC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5DD8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FC8C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dentifying delays/barriers to assessment and treatment, and the impacts they may have on different system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63A3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1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DAC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976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6-4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0A1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96C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662D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2A2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DAC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C7C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3BCD6AC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1C6A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EFA7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C76F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D78C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EC8C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A32E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F4D8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E728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BDB1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0D07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AD15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6D5F2C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C6B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D27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best treatments for addictions within the context of ADHD (e.g. substances, gaming, gambling, and screen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0E7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0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C5A8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98D1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0-4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617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A49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21D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1B97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5F4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8BD6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7636D" w:rsidRPr="00563FE8" w14:paraId="0FAC572D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E98A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2FD8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5337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3DC4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77D2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8C1F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714B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1B5D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92C3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29F5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7802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37D406CE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9084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743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understanding of ADHD as a condition warranting recognition by government and educational system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D2A3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0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375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D5A7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6-4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D73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3AF2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F73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EBBD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9D5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26D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7636D" w:rsidRPr="00563FE8" w14:paraId="607EC1F5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5CF5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154B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CBFB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375EA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F992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4474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EAF2E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3497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5EDD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30163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9257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FAC89ED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C6B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5E3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the availability of adapted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upport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within the school system (e.g. report cards specific to students with ADHD, ADHD-friendly learning and aftercare program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D75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623E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B465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4-4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5EB5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1645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E06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DE7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6FED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DA1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3974AC57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43B7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918B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62D4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4B08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4DE7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6861D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40A6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02BF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4A4E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75F3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D1328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392590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520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E13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Providing individuals with ADHD with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the tool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information, and strategies to self-advocat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C9CF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E148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81B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-4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B414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9EB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A468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04D4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2A63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6A7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7636D" w:rsidRPr="00563FE8" w14:paraId="6C211CAF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E927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51A0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32BC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30BA1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2069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3A64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F8A7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02E2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69097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5BA3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57CC9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76A9A825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6548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632CA" w14:textId="4DB3220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awareness among the general </w:t>
            </w:r>
            <w:r w:rsidR="002504A8" w:rsidRPr="00563FE8">
              <w:rPr>
                <w:rFonts w:ascii="Arial" w:hAnsi="Arial" w:cs="Arial"/>
                <w:sz w:val="20"/>
                <w:szCs w:val="20"/>
              </w:rPr>
              <w:t>p</w:t>
            </w:r>
            <w:r w:rsidRPr="00563FE8">
              <w:rPr>
                <w:rFonts w:ascii="Arial" w:hAnsi="Arial" w:cs="Arial"/>
                <w:sz w:val="20"/>
                <w:szCs w:val="20"/>
              </w:rPr>
              <w:t>ublic about treated v</w:t>
            </w:r>
            <w:r w:rsidR="002504A8" w:rsidRPr="00563FE8">
              <w:rPr>
                <w:rFonts w:ascii="Arial" w:hAnsi="Arial" w:cs="Arial"/>
                <w:sz w:val="20"/>
                <w:szCs w:val="20"/>
              </w:rPr>
              <w:t>ersu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untreated ADHD and its implications (e.g. through awareness campaigns, school presentations and healthcare presentation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71E2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7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C0BB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487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3-4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0D2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481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539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E5F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5F4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C38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7636D" w:rsidRPr="00563FE8" w14:paraId="35AC0E6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483A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CAE4F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7EF7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A1E9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369F5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4A85B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B886C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D5726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52452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F3DA0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BE2E4" w14:textId="77777777" w:rsidR="00C7636D" w:rsidRPr="00563FE8" w:rsidRDefault="00C7636D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174C7B1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93D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1DD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ing how different treatments affect different individuals in the short- and long-term using a person-centered approach to tailor treatments to all ADHD individua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070F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6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963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369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-4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D156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E21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E8BD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832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7D6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E8F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1D646F97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B163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1302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103B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92CA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29E9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BE3B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BFF4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C52A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BBC0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9B0A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A315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C280C4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AD2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6F7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ducating individuals with ADHD and their loved ones about medication management, different medications available, and best treatment option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F31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6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581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BD0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3-4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26D2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1CF6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D72C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6BD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542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1A5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1476073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B8C8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B12C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B255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37EE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81BA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A27F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D100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C540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F691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EFF6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8014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354A7B9A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9D9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ED0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general awareness of ADHD and its impacts in girls and women (e.g. among healthcare providers, across the lifespan, education, workplace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796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6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78B9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B62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7-4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080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13E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BB92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B67F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0AD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C454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6BE3AB07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48F6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D13D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F014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03F3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696C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205D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6C48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E241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B774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B880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D647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1100BA3A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5132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D3A8D" w14:textId="617FCAE0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recognizing and diagnosing ADHD in mid-life</w:t>
            </w:r>
            <w:r w:rsidR="00634B39" w:rsidRPr="00563FE8">
              <w:rPr>
                <w:rFonts w:ascii="Arial" w:hAnsi="Arial" w:cs="Arial"/>
                <w:sz w:val="20"/>
                <w:szCs w:val="20"/>
              </w:rPr>
              <w:t xml:space="preserve"> (35-5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C1C9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6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F5B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3DC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-4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D6E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8E2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E67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C5C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7B1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3481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7FE4185B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4F4D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10D8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FF94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C37A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0919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DE1A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6024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161D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424A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E7AC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7E33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5E784DDA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74C6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BC4B2" w14:textId="0D841165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Increase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public awareness of the different ways ADHD can present (</w:t>
            </w:r>
            <w:r w:rsidR="00AF7D46" w:rsidRPr="00563FE8">
              <w:rPr>
                <w:rFonts w:ascii="Arial" w:hAnsi="Arial" w:cs="Arial"/>
                <w:sz w:val="20"/>
                <w:szCs w:val="20"/>
              </w:rPr>
              <w:t>e.g.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a spectrum, with different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ymptom type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can be "masked"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5A51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A9D8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EC6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6-4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0E3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BD5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6051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DB2D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3F05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8704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D2A72" w:rsidRPr="00563FE8" w14:paraId="09B151CC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F856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E142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8753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660C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C88C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8920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654C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E5E0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A44A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89C2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B43B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35912B3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A6D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BAA7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xpanding our understanding of ADHD in under-served or marginalized populations (e.g. ethnic minorities, queer and gender-diverse communities, and Indigenous group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791E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1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989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DCA1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0-4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FB9C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580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53B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76A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DE3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33C3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1E01C51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F09E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C01E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258C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4C44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AA68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3F8A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7674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0E5C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AFF5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2B1D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CEA3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39D24133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513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0A6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to understand the prevalence and unique experiences of people with ADHD and other mental health challenge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776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1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62D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67D3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0-4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3F1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389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F6C7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3EF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2C4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492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757D3A70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C07C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4789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27A3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76F8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DE52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C1C9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1EBD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1F4F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FA1B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BB83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7859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728FFCB2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BE3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8400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impact of hormones (e.g. hormonal fluctuations, hormone replacement therapy, or contraceptives) on ADHD symptoms, and their interactions with ADHD medication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51C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1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6A46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D888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5-4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AF0E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2D6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A86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A6B2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CFC2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2C5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7CAD01E6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E1DB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7DD3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E3CA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8C86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DD29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3DDE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540A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E676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1328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D598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CDF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472D717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EC2D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5E70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Targeted research examining the stigmatization of ADHD (e.g. self-stigma, parental stigma, stigmatization in schools or classroom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F75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612E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FDE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9-4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EDF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0A5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EE9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022A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D1F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735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D2A72" w:rsidRPr="00563FE8" w14:paraId="60126C86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6E54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6C91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D00D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7477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DCC5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5083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8DAF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4AC9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DF08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226F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CBD9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B19C832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A37A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50B5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basic general training in recognizing ADHD to all personnel who interact with youth in their line of work (e.g. police, dentists, social workers, corrections officers, educator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832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9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CBB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C1D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4-4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CBAC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59A5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CAB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4461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1632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280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DD2A72" w:rsidRPr="00563FE8" w14:paraId="66C0B2C3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1D61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0205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511D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AC22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6D92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E96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C195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6276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1945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5DC1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89D8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15228527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D7C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C21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to expand our knowledge of ADHD and co-occurring health-related conditions (e.g. sleep, eating, oral health, personal hygiene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E3E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A447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C63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9-4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D701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2DD5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2B73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739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DA9E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B615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23489FF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AD94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E1D7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BFE5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959B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3073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78A2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B486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5F35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4E22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4460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FA1A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75CE26D3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9D1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3729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Providing access to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holistic treatment options supported by multi-disciplinary teams (e.g. medication, nutrition, occupational therapy) embedded within systems like workplace and edu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FE2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804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C50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8-4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C32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4FFB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168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CC4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B9D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9E3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0A62093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4691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125C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2E52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E3F2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8C66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FD40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56BF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ACD8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AEB5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4214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DA07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D6C474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52D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672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luding people with lived experience in the process of research about ADH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745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6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E509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719F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3-4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A91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BB9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61BC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29D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C55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893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D2A72" w:rsidRPr="00563FE8" w14:paraId="11B70F8A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6B81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159F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646F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DDFA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8F22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F047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AD61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5200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A924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B3AD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DEE2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0252B7F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D6C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B929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awareness about the impact of inter-generational ADHD (many generations of ADHD within a family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A63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2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588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0BC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8-4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EDB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4FF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58F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122A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EEA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A81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6DD635B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8817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C241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1D0C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48D7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3AFC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C0D5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691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58BA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C355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79EE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6E7C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7ABBC449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ED2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96D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optimizing existing non-drug treatments (e.g. meditation and mindfulness, psychotherapy, physical activity, acupuncture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376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2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87B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1754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8-4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C24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ED720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927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764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8C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996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4F4828B2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60E9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BA50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6F16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70F66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68AE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AB6E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680B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6034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8267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95AA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6CEC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66517934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2489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C568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ncouraging positive-directed research to better understand the unique strengths of those with ADHD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C90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1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67B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638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4-4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F4E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4F04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C46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B27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BC9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538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D2A72" w:rsidRPr="00563FE8" w14:paraId="3F485677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39B3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6EA0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C958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0984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FE0B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DD54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AFE9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60135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92EF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C667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4CDC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74727D3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9EC2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1EC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job opportunities and workplace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accommodation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for all employees with ADH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7035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0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2A8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6FFF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7-4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683CA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CD2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D12CF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472B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230C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7125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DD2A72" w:rsidRPr="00563FE8" w14:paraId="592B2D3F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AB2F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FD37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F749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9675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ECA13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B27B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ECDFA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0C278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1367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3F21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A206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2025D691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3AB7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FAEC" w14:textId="049F820C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on </w:t>
            </w:r>
            <w:r w:rsidR="008C7028" w:rsidRPr="00563FE8">
              <w:rPr>
                <w:rFonts w:ascii="Arial" w:hAnsi="Arial" w:cs="Arial"/>
                <w:sz w:val="20"/>
                <w:szCs w:val="20"/>
              </w:rPr>
              <w:t xml:space="preserve">the impact of </w:t>
            </w:r>
            <w:r w:rsidRPr="00563FE8">
              <w:rPr>
                <w:rFonts w:ascii="Arial" w:hAnsi="Arial" w:cs="Arial"/>
                <w:sz w:val="20"/>
                <w:szCs w:val="20"/>
              </w:rPr>
              <w:t>ADHD medication</w:t>
            </w:r>
            <w:r w:rsidR="008C7028" w:rsidRPr="00563FE8">
              <w:rPr>
                <w:rFonts w:ascii="Arial" w:hAnsi="Arial" w:cs="Arial"/>
                <w:sz w:val="20"/>
                <w:szCs w:val="20"/>
              </w:rPr>
              <w:t>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hormonal and reproductive heal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B06A6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8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031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768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6-4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0B9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755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94B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219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FB9E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8F9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D2A72" w:rsidRPr="00563FE8" w14:paraId="3B9109AE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53C2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2CA2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2871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59BD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7F460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6D0F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BF94F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83A8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9CC9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AB99D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F801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8A5" w:rsidRPr="00563FE8" w14:paraId="388E4D86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3B91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FDF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defining ADHD in a more positive/normative way as a facet of neurodiversity, to de-stigmatize and de-medicalize it (e.g. by changing ADHD terminology to remove words like disorder, disability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FA33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6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279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3E2C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71-3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60828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3CF22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E14B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36ED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ED67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050F4" w14:textId="77777777" w:rsidR="003E5A38" w:rsidRPr="00563FE8" w:rsidRDefault="003E5A38" w:rsidP="00EC78A5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D2A72" w:rsidRPr="00563FE8" w14:paraId="2C52B578" w14:textId="77777777" w:rsidTr="00AC38B0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640DFF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1DC6384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EE28A8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3EA4DFE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EBECC0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8A6490B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E4CE152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66CD4B7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82946B9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28B03AC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A189681" w14:textId="77777777" w:rsidR="00DD2A72" w:rsidRPr="00563FE8" w:rsidRDefault="00DD2A72" w:rsidP="00EC7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0897EE" w14:textId="08458C04" w:rsidR="003E5A38" w:rsidRPr="00563FE8" w:rsidRDefault="00AC38B0">
      <w:pPr>
        <w:rPr>
          <w:rFonts w:ascii="Arial" w:hAnsi="Arial" w:cs="Arial"/>
          <w:sz w:val="20"/>
        </w:rPr>
      </w:pPr>
      <w:bookmarkStart w:id="3" w:name="_Hlk213239130"/>
      <w:r w:rsidRPr="00563FE8">
        <w:rPr>
          <w:rFonts w:ascii="Arial" w:hAnsi="Arial" w:cs="Arial"/>
          <w:sz w:val="20"/>
        </w:rPr>
        <w:t xml:space="preserve">ADHD=Attention-Deficit/Hyperactivity Disorder; CI=Confidence Interval; IQR=Interquartile Range; Max=maximum Likert score; </w:t>
      </w:r>
      <w:bookmarkStart w:id="4" w:name="_Hlk213239216"/>
      <w:r w:rsidRPr="00563FE8">
        <w:rPr>
          <w:rFonts w:ascii="Arial" w:hAnsi="Arial" w:cs="Arial"/>
          <w:sz w:val="20"/>
        </w:rPr>
        <w:t>Mean=mean Likert score</w:t>
      </w:r>
      <w:bookmarkEnd w:id="4"/>
      <w:r w:rsidRPr="00563FE8">
        <w:rPr>
          <w:rFonts w:ascii="Arial" w:hAnsi="Arial" w:cs="Arial"/>
          <w:sz w:val="20"/>
        </w:rPr>
        <w:t xml:space="preserve">; Median=median Likert score; Min=minimum Likert score; N=number of healthcare professionals that </w:t>
      </w:r>
      <w:proofErr w:type="gramStart"/>
      <w:r w:rsidRPr="00563FE8">
        <w:rPr>
          <w:rFonts w:ascii="Arial" w:hAnsi="Arial" w:cs="Arial"/>
          <w:sz w:val="20"/>
        </w:rPr>
        <w:t>responded;</w:t>
      </w:r>
      <w:proofErr w:type="gramEnd"/>
      <w:r w:rsidRPr="00563FE8">
        <w:rPr>
          <w:rFonts w:ascii="Arial" w:hAnsi="Arial" w:cs="Arial"/>
          <w:sz w:val="20"/>
        </w:rPr>
        <w:t xml:space="preserve"> SD=Standard Deviation.</w:t>
      </w:r>
    </w:p>
    <w:bookmarkEnd w:id="3"/>
    <w:p w14:paraId="70B96F68" w14:textId="77777777" w:rsidR="00610E3F" w:rsidRPr="00563FE8" w:rsidRDefault="00610E3F">
      <w:pPr>
        <w:rPr>
          <w:rFonts w:ascii="Arial" w:eastAsiaTheme="majorEastAsia" w:hAnsi="Arial" w:cs="Arial"/>
          <w:b/>
          <w:bCs/>
          <w:sz w:val="24"/>
          <w:szCs w:val="28"/>
        </w:rPr>
      </w:pPr>
      <w:r w:rsidRPr="00563FE8">
        <w:rPr>
          <w:rFonts w:ascii="Arial" w:hAnsi="Arial" w:cs="Arial"/>
          <w:sz w:val="24"/>
        </w:rPr>
        <w:br w:type="page"/>
      </w:r>
    </w:p>
    <w:p w14:paraId="14F3E2FE" w14:textId="109B30C7" w:rsidR="0076674E" w:rsidRPr="00563FE8" w:rsidRDefault="00DF3F18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5" w:name="_Toc213346735"/>
      <w:bookmarkStart w:id="6" w:name="_Toc213348174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C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5541FA">
        <w:rPr>
          <w:rFonts w:ascii="Arial" w:hAnsi="Arial" w:cs="Arial"/>
          <w:bCs w:val="0"/>
          <w:color w:val="auto"/>
          <w:sz w:val="24"/>
        </w:rPr>
        <w:t>Top ten priorities for physicians</w:t>
      </w:r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8930"/>
        <w:gridCol w:w="1450"/>
        <w:gridCol w:w="817"/>
        <w:gridCol w:w="973"/>
      </w:tblGrid>
      <w:tr w:rsidR="00E843EC" w:rsidRPr="00563FE8" w14:paraId="18605FD0" w14:textId="77777777" w:rsidTr="00DF3F18">
        <w:trPr>
          <w:trHeight w:val="300"/>
        </w:trPr>
        <w:tc>
          <w:tcPr>
            <w:tcW w:w="7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7E7A3" w14:textId="77777777" w:rsidR="00E843EC" w:rsidRPr="00563FE8" w:rsidRDefault="00E843EC" w:rsidP="00E843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89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E4F5A" w14:textId="77777777" w:rsidR="00E843EC" w:rsidRPr="00563FE8" w:rsidRDefault="00E843EC" w:rsidP="00E843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70258" w14:textId="77777777" w:rsidR="00E843EC" w:rsidRPr="00563FE8" w:rsidRDefault="00E843EC" w:rsidP="00E843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1AADC" w14:textId="77777777" w:rsidR="00E843EC" w:rsidRPr="00563FE8" w:rsidRDefault="00E843EC" w:rsidP="00E843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9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478EF" w14:textId="77777777" w:rsidR="00E843EC" w:rsidRPr="00563FE8" w:rsidRDefault="00E843EC" w:rsidP="00E843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Round</w:t>
            </w:r>
          </w:p>
        </w:tc>
      </w:tr>
      <w:tr w:rsidR="00662317" w:rsidRPr="00563FE8" w14:paraId="643DA701" w14:textId="77777777" w:rsidTr="00DF3F18">
        <w:trPr>
          <w:trHeight w:val="300"/>
        </w:trPr>
        <w:tc>
          <w:tcPr>
            <w:tcW w:w="790" w:type="dxa"/>
            <w:tcBorders>
              <w:left w:val="nil"/>
              <w:bottom w:val="nil"/>
              <w:right w:val="nil"/>
            </w:tcBorders>
            <w:noWrap/>
          </w:tcPr>
          <w:p w14:paraId="4448731F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  <w:noWrap/>
          </w:tcPr>
          <w:p w14:paraId="2A754DD2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noWrap/>
          </w:tcPr>
          <w:p w14:paraId="713737C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noWrap/>
          </w:tcPr>
          <w:p w14:paraId="6E646406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noWrap/>
          </w:tcPr>
          <w:p w14:paraId="1C5E2EFF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0E78293D" w14:textId="77777777" w:rsidTr="00CD1417">
        <w:trPr>
          <w:trHeight w:val="19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BE5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BA96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BD6D1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175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4875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23415AD9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2B179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F3E28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05E26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89493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88AC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5E866BA2" w14:textId="77777777" w:rsidTr="00CD14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70D27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4E3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2F0F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356F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694C6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6B42D534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C21D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BC000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199F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D5E85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FE578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6A77B3FB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16F6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E1D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8B6E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5B44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0304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504F6276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08EE3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640C2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EFEF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8DF58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CF13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40AD87AF" w14:textId="77777777" w:rsidTr="00CD1417">
        <w:trPr>
          <w:trHeight w:val="9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36A4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9E906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support for families (spouses, parents, siblings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74E8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A713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83F9F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239FF4FB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B250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78ECC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E167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13583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ED1B5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16BA6DA8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60E2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1D19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co-existing experiences (e.g., depression, anxiety) should be considered when diagnosing ADH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E0D65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48FD7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152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3148B076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D716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4CFD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741C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2553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CF3F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11C49AE1" w14:textId="77777777" w:rsidTr="00CD1417">
        <w:trPr>
          <w:trHeight w:val="20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6754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4F6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paren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AED05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95CF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FA7E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62FE47EA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65AD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6DCCA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11B8F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FF3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C9DC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0839C727" w14:textId="77777777" w:rsidTr="00CD1417">
        <w:trPr>
          <w:trHeight w:val="241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9CDA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2E6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127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6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F15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9B34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62317" w:rsidRPr="00563FE8" w14:paraId="2270299C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9CB8E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2DCC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BAD9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FF6D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C6BC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66DCC53E" w14:textId="77777777" w:rsidTr="00CD1417">
        <w:trPr>
          <w:trHeight w:val="40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F78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BBB5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E201E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E4E3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7E9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62317" w:rsidRPr="00563FE8" w14:paraId="75715619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7B98F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686A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991FB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24332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8960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1450BBE1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0F412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01B18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6FA3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AD3D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BBA7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62317" w:rsidRPr="00563FE8" w14:paraId="3130FD91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461C7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81496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AC417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17B19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C58A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3EC" w:rsidRPr="00563FE8" w14:paraId="324B899E" w14:textId="77777777" w:rsidTr="00CD1417">
        <w:trPr>
          <w:trHeight w:val="171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C7ECA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8E06E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resources and services to smaller and/or rural communiti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695A8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5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822A0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30BC" w14:textId="77777777" w:rsidR="00E843EC" w:rsidRPr="00563FE8" w:rsidRDefault="00E843EC" w:rsidP="00E843EC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62317" w:rsidRPr="00563FE8" w14:paraId="2A7029D3" w14:textId="77777777" w:rsidTr="00DF3F18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6EB4CC4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BECB0ED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24C5701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5B29235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E9FFB16" w14:textId="77777777" w:rsidR="00662317" w:rsidRPr="00563FE8" w:rsidRDefault="00662317" w:rsidP="00E843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014B49" w14:textId="749E22E4" w:rsidR="00E843EC" w:rsidRPr="00563FE8" w:rsidRDefault="00DF3F18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t xml:space="preserve">ADHD=Attention-Deficit/Hyperactivity Disorder; </w:t>
      </w:r>
      <w:r w:rsidR="00E32AAA" w:rsidRPr="00563FE8">
        <w:rPr>
          <w:rFonts w:ascii="Arial" w:hAnsi="Arial" w:cs="Arial"/>
          <w:sz w:val="20"/>
        </w:rPr>
        <w:t xml:space="preserve">Cognitive </w:t>
      </w:r>
      <w:proofErr w:type="spellStart"/>
      <w:r w:rsidR="00E32AAA" w:rsidRPr="00563FE8">
        <w:rPr>
          <w:rFonts w:ascii="Arial" w:hAnsi="Arial" w:cs="Arial"/>
          <w:sz w:val="20"/>
        </w:rPr>
        <w:t>Behavioural</w:t>
      </w:r>
      <w:proofErr w:type="spellEnd"/>
      <w:r w:rsidR="00E32AAA" w:rsidRPr="00563FE8">
        <w:rPr>
          <w:rFonts w:ascii="Arial" w:hAnsi="Arial" w:cs="Arial"/>
          <w:sz w:val="20"/>
        </w:rPr>
        <w:t xml:space="preserve"> Therapy; </w:t>
      </w:r>
      <w:r w:rsidRPr="00563FE8">
        <w:rPr>
          <w:rFonts w:ascii="Arial" w:hAnsi="Arial" w:cs="Arial"/>
          <w:sz w:val="20"/>
        </w:rPr>
        <w:t>Mean=mean Likert score</w:t>
      </w:r>
      <w:r w:rsidR="002E6A6F" w:rsidRPr="00563FE8">
        <w:rPr>
          <w:rFonts w:ascii="Arial" w:hAnsi="Arial" w:cs="Arial"/>
          <w:sz w:val="20"/>
        </w:rPr>
        <w:t>.</w:t>
      </w:r>
    </w:p>
    <w:p w14:paraId="48B1FBDF" w14:textId="77777777" w:rsidR="00076D27" w:rsidRPr="00563FE8" w:rsidRDefault="00076D27">
      <w:pPr>
        <w:rPr>
          <w:rFonts w:ascii="Arial" w:eastAsiaTheme="majorEastAsia" w:hAnsi="Arial" w:cs="Arial"/>
          <w:b/>
          <w:bCs/>
          <w:sz w:val="24"/>
          <w:szCs w:val="28"/>
        </w:rPr>
      </w:pPr>
      <w:r w:rsidRPr="00563FE8">
        <w:rPr>
          <w:rFonts w:ascii="Arial" w:hAnsi="Arial" w:cs="Arial"/>
          <w:sz w:val="24"/>
        </w:rPr>
        <w:br w:type="page"/>
      </w:r>
    </w:p>
    <w:p w14:paraId="6F18775F" w14:textId="376F438C" w:rsidR="0076674E" w:rsidRPr="00563FE8" w:rsidRDefault="00910D7E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7" w:name="_Toc213346736"/>
      <w:bookmarkStart w:id="8" w:name="_Toc213348175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D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307947">
        <w:rPr>
          <w:rFonts w:ascii="Arial" w:hAnsi="Arial" w:cs="Arial"/>
          <w:bCs w:val="0"/>
          <w:color w:val="auto"/>
          <w:sz w:val="24"/>
        </w:rPr>
        <w:t>Round 2 for psychologists (N=19)</w:t>
      </w:r>
      <w:bookmarkEnd w:id="7"/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4727"/>
        <w:gridCol w:w="1417"/>
        <w:gridCol w:w="851"/>
        <w:gridCol w:w="1134"/>
        <w:gridCol w:w="691"/>
        <w:gridCol w:w="914"/>
        <w:gridCol w:w="668"/>
        <w:gridCol w:w="667"/>
        <w:gridCol w:w="650"/>
        <w:gridCol w:w="439"/>
      </w:tblGrid>
      <w:tr w:rsidR="00853750" w:rsidRPr="00563FE8" w14:paraId="25E6BB53" w14:textId="77777777" w:rsidTr="001B4D5B">
        <w:trPr>
          <w:trHeight w:val="300"/>
        </w:trPr>
        <w:tc>
          <w:tcPr>
            <w:tcW w:w="8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85DCB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7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2E5FA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D6842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58DE9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1E6B5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6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C7708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F6078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4D176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444A1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9A722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4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DAA9A" w14:textId="77777777" w:rsidR="006E6C3C" w:rsidRPr="00563FE8" w:rsidRDefault="006E6C3C" w:rsidP="008537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747B2D" w:rsidRPr="00563FE8" w14:paraId="2E33C95B" w14:textId="77777777" w:rsidTr="001B4D5B">
        <w:trPr>
          <w:trHeight w:val="300"/>
        </w:trPr>
        <w:tc>
          <w:tcPr>
            <w:tcW w:w="802" w:type="dxa"/>
            <w:tcBorders>
              <w:left w:val="nil"/>
              <w:bottom w:val="nil"/>
              <w:right w:val="nil"/>
            </w:tcBorders>
            <w:noWrap/>
          </w:tcPr>
          <w:p w14:paraId="1FAD2FD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left w:val="nil"/>
              <w:bottom w:val="nil"/>
              <w:right w:val="nil"/>
            </w:tcBorders>
            <w:noWrap/>
          </w:tcPr>
          <w:p w14:paraId="521189B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05DD5BA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18118FD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14:paraId="74C7650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noWrap/>
          </w:tcPr>
          <w:p w14:paraId="207C5D9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noWrap/>
          </w:tcPr>
          <w:p w14:paraId="5E1E663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</w:tcPr>
          <w:p w14:paraId="4F43D39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noWrap/>
          </w:tcPr>
          <w:p w14:paraId="781A68D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noWrap/>
          </w:tcPr>
          <w:p w14:paraId="283486B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</w:tcPr>
          <w:p w14:paraId="02205A4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48D0C1BB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7C0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075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98D4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01B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74F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9-4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028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47F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C8EB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E13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F98D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FBA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1B25A2A1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5062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596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8E6A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604D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37F7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E0B9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06AE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1730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701A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828C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15FD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1B7A752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CBBD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8D7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7CE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8B5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87D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-4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506A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CE3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11E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CE4A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BB00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F27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7C32422A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D111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47FF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EB2F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4DEC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3A72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1413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09D7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5FC6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0FD4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1119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C994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1402A682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136C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F2AF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01D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2C90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7E9E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-4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588F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D56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A55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C04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87C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DB6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021A8BBE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A839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74B2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B682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71DC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DEF9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DA30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4842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FD8E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15AA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09E9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1482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2683B436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9DB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36F9" w14:textId="150BE78E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co-existing experiences (e.g. depression, anxiety) should be considered when diagnosing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3AF7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681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02B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-4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3D1F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AF19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3B15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6E48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A7A3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07CE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29EA4D2A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5386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0ED5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E892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0C03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ABB0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696A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D34B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D34D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0F17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B9E5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6807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4664B471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FD2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AFA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A39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80E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C5C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4-4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2F5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04B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264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7D31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6DB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636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329DC012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B26F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2EE2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83EB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BC54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D29B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605E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E5AF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5B2D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9CF0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7DD9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CBD7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C6705CC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542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E97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support for families (spouses, parent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26A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169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32F4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2-4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9151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A5DC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A05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1006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607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7529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537F2A12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658C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78F0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79C4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2E5E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A726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4E9E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E647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0F46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C349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92D6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0F33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6D943F1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CB0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D6B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Creating new tools to capture how ADHD impacts social relationships and emotion re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96F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F25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CF74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9-4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7E0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A38C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A4D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028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DC0A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45E5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6E35BBA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54F7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74B3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E8BD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6F2A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6970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BC1A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0F7A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9FFF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E4E7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54F5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0F50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0D67AD11" w14:textId="77777777" w:rsidTr="001B4D5B">
        <w:trPr>
          <w:trHeight w:val="241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DDE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672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BED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9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369F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DCE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7-4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A8DC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4C8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CC27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CFB4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183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5AD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43EDD249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70DE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E82D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E0CA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761D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2524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B0BF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7E17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19C6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CCC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27C9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15A9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6958FE82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1C8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310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what it means to be "impaired" by symptoms of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C8B3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A77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A50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0-4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DAF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2961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3F49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A828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F1D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0C7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3C3A02A3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8BF0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56EC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765B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6EC4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8FB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F7E4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D135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B890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4D9F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B8FD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9BED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16F1E23C" w14:textId="77777777" w:rsidTr="001B4D5B">
        <w:trPr>
          <w:trHeight w:val="218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3EF3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268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general funding for ADHD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44E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BA09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934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-4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033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DDDD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4D1E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7A3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B794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945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00770FD9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0E68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95F0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F650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3EDC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5A72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AAEC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EFA4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5542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A69D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BE2F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F8AA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68CB08D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AFE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31F7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employers and in work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A7D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F47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961C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8-4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811D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229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552B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242B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4E5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7E36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5420CF61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DF6E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5C22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5270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73CD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5E34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C758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697D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CB38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F3AE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26E9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9F1D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0B9EFACF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8E2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9CA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long-term consequences of untreated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B4E2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2947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B3E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9-4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E16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E5FD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1AD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6C6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EF1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89D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0967CD75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88F8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7B81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F0AA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9561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919A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B1A2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814C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0F2E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24F3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5FAF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AF8C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9F3B5C5" w14:textId="77777777" w:rsidTr="001B4D5B">
        <w:trPr>
          <w:trHeight w:val="228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B41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546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new non-drug trea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FE6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D9D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C7F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7-4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52E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951A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DE5B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190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7F6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A664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58CAEC85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134F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8A41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BFC7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05F1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C6EE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7C90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79FA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3C30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D876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1876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3C78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878AA8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0A00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1417" w14:textId="04BEFE91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the general public (e.g. through national campaig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B7C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5BA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F45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9-4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D16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4129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113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FCB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6BA7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94C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77AEFBBD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2FB5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24EF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B4ED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B648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D005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1D26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1B55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701C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D1A0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C180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2485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394BA5EE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C675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3AD1" w14:textId="2E38BB32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what should be included when diagnosing ADHD (e.g. cognitive assess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E1EF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6EF0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CBEB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1-4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CD1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4D30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A8E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D0F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FAF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77D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0D9291E3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971D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1A29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7785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144C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85A9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8139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485A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87D4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A372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2956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A802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348D79A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7CC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5A18" w14:textId="517241AF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to improve treatment compliance (i.e. making sure people take their medication and/or follow their treatment pl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B445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91CD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15A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3-4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EA4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B51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791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4E9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75D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714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597D8807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0DDF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07F4A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FE79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45E0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8FC8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C9EC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461C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80A8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9955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32DC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113B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5B15EF9B" w14:textId="77777777" w:rsidTr="001B4D5B">
        <w:trPr>
          <w:trHeight w:val="441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851C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5317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ADHD impacts families (parents, partner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70EE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8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6CA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966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6-4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206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80A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8F2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FC5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FEE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BC5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47B2D" w:rsidRPr="00563FE8" w14:paraId="6DC1B551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5E84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C8C8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84C2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E024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9572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116F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B94A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2425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84A5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7D42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3989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6A179A9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5C3C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5BEE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benefits of treatments, relative to their costs ("cost-benefit analysis"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A00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ABD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C91B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5-4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F386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AB3A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C817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EE72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9CD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67A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51E1D20D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53C3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49CB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E01C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750E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7F33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9F5B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3856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1B52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F993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5E37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347B0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75A0D43A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0F8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43024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well treatment works, and how safe it is, for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B23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B95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959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8-4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A071C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ADC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AF87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13F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C45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6D32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5594D7E9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AB6B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FB92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016D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1D2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F71D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E88A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BF0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8C23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F6F9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85211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10CCD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50204CC9" w14:textId="77777777" w:rsidTr="001B4D5B">
        <w:trPr>
          <w:trHeight w:val="431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BD6D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D89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FFCF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71B5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E78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9-4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DC9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499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186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B6A8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398D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3ACFE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7B2D" w:rsidRPr="00563FE8" w14:paraId="1494E19E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EA3E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3539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AFDA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113A8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BEBC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0D94E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D5F0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3534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EAC6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99F26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B4EA4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50" w:rsidRPr="00563FE8" w14:paraId="2F483F33" w14:textId="77777777" w:rsidTr="001B4D5B">
        <w:trPr>
          <w:trHeight w:val="1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01D93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6C9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housing programs for people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BA3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3902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7519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96-2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11C1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8F280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0D1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F71B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B927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DC7D6" w14:textId="77777777" w:rsidR="006E6C3C" w:rsidRPr="00563FE8" w:rsidRDefault="006E6C3C" w:rsidP="00853750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7B2D" w:rsidRPr="00563FE8" w14:paraId="70377590" w14:textId="77777777" w:rsidTr="001B4D5B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1AD54E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19FFA4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151BBD5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79FA7C7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2F46F7C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665BAFF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7C37F09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1ED512B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84F8A6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E7C8813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A7D33C2" w14:textId="77777777" w:rsidR="00747B2D" w:rsidRPr="00563FE8" w:rsidRDefault="00747B2D" w:rsidP="00853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A5F838" w14:textId="4AAF4D7C" w:rsidR="008C1376" w:rsidRPr="00563FE8" w:rsidRDefault="00910D7E">
      <w:pPr>
        <w:rPr>
          <w:rFonts w:ascii="Arial" w:hAnsi="Arial" w:cs="Arial"/>
          <w:sz w:val="20"/>
          <w:szCs w:val="24"/>
        </w:rPr>
      </w:pPr>
      <w:r w:rsidRPr="00563FE8">
        <w:rPr>
          <w:rFonts w:ascii="Arial" w:hAnsi="Arial" w:cs="Arial"/>
          <w:sz w:val="20"/>
          <w:szCs w:val="24"/>
        </w:rPr>
        <w:t xml:space="preserve">ADHD=Attention-Deficit/Hyperactivity Disorder; CBT=Cognitive </w:t>
      </w:r>
      <w:proofErr w:type="spellStart"/>
      <w:r w:rsidRPr="00563FE8">
        <w:rPr>
          <w:rFonts w:ascii="Arial" w:hAnsi="Arial" w:cs="Arial"/>
          <w:sz w:val="20"/>
          <w:szCs w:val="24"/>
        </w:rPr>
        <w:t>Behavioural</w:t>
      </w:r>
      <w:proofErr w:type="spellEnd"/>
      <w:r w:rsidRPr="00563FE8">
        <w:rPr>
          <w:rFonts w:ascii="Arial" w:hAnsi="Arial" w:cs="Arial"/>
          <w:sz w:val="20"/>
          <w:szCs w:val="24"/>
        </w:rPr>
        <w:t xml:space="preserve"> Therapy; CI=Confidence Interval; IQR=Interquartile Range; Max=maximum Likert score; Mean=mean Likert score; Median=median Likert score; Min=minimum Likert score; N=number of healthcare professionals that </w:t>
      </w:r>
      <w:proofErr w:type="gramStart"/>
      <w:r w:rsidRPr="00563FE8">
        <w:rPr>
          <w:rFonts w:ascii="Arial" w:hAnsi="Arial" w:cs="Arial"/>
          <w:sz w:val="20"/>
          <w:szCs w:val="24"/>
        </w:rPr>
        <w:t>responded;</w:t>
      </w:r>
      <w:proofErr w:type="gramEnd"/>
      <w:r w:rsidRPr="00563FE8">
        <w:rPr>
          <w:rFonts w:ascii="Arial" w:hAnsi="Arial" w:cs="Arial"/>
          <w:sz w:val="20"/>
          <w:szCs w:val="24"/>
        </w:rPr>
        <w:t xml:space="preserve"> SD=Standard Deviation.</w:t>
      </w:r>
    </w:p>
    <w:p w14:paraId="423C583A" w14:textId="77777777" w:rsidR="008C1376" w:rsidRPr="00563FE8" w:rsidRDefault="008C1376">
      <w:pPr>
        <w:rPr>
          <w:rFonts w:ascii="Arial" w:hAnsi="Arial" w:cs="Arial"/>
          <w:sz w:val="20"/>
          <w:szCs w:val="24"/>
        </w:rPr>
      </w:pPr>
      <w:r w:rsidRPr="00563FE8">
        <w:rPr>
          <w:rFonts w:ascii="Arial" w:hAnsi="Arial" w:cs="Arial"/>
          <w:sz w:val="20"/>
          <w:szCs w:val="24"/>
        </w:rPr>
        <w:br w:type="page"/>
      </w:r>
    </w:p>
    <w:p w14:paraId="140E2A45" w14:textId="229710E4" w:rsidR="0076674E" w:rsidRPr="00563FE8" w:rsidRDefault="003F1495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9" w:name="_Toc213346737"/>
      <w:bookmarkStart w:id="10" w:name="_Toc213348176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E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320546">
        <w:rPr>
          <w:rFonts w:ascii="Arial" w:hAnsi="Arial" w:cs="Arial"/>
          <w:bCs w:val="0"/>
          <w:color w:val="auto"/>
          <w:sz w:val="24"/>
        </w:rPr>
        <w:t>Round 3 for psychologists (N=18)</w:t>
      </w:r>
      <w:bookmarkEnd w:id="9"/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9"/>
        <w:gridCol w:w="4730"/>
        <w:gridCol w:w="1417"/>
        <w:gridCol w:w="834"/>
        <w:gridCol w:w="1151"/>
        <w:gridCol w:w="761"/>
        <w:gridCol w:w="914"/>
        <w:gridCol w:w="606"/>
        <w:gridCol w:w="657"/>
        <w:gridCol w:w="652"/>
        <w:gridCol w:w="439"/>
      </w:tblGrid>
      <w:tr w:rsidR="00F94286" w:rsidRPr="00563FE8" w14:paraId="751EEE03" w14:textId="77777777" w:rsidTr="001B4D5B">
        <w:trPr>
          <w:trHeight w:val="300"/>
        </w:trPr>
        <w:tc>
          <w:tcPr>
            <w:tcW w:w="7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8480B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7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0C9ED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F73B8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745E5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112F8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7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19773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BEB38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BB861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D56CE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7D016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4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6BF1F" w14:textId="77777777" w:rsidR="00F94286" w:rsidRPr="00563FE8" w:rsidRDefault="00F94286" w:rsidP="00F942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F76A5D" w:rsidRPr="00563FE8" w14:paraId="7069C591" w14:textId="77777777" w:rsidTr="001B4D5B">
        <w:trPr>
          <w:trHeight w:val="300"/>
        </w:trPr>
        <w:tc>
          <w:tcPr>
            <w:tcW w:w="799" w:type="dxa"/>
            <w:tcBorders>
              <w:left w:val="nil"/>
              <w:bottom w:val="nil"/>
              <w:right w:val="nil"/>
            </w:tcBorders>
            <w:noWrap/>
          </w:tcPr>
          <w:p w14:paraId="3E9DDC8E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left w:val="nil"/>
              <w:bottom w:val="nil"/>
              <w:right w:val="nil"/>
            </w:tcBorders>
            <w:noWrap/>
          </w:tcPr>
          <w:p w14:paraId="492309FA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6042A63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noWrap/>
          </w:tcPr>
          <w:p w14:paraId="77EF897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noWrap/>
          </w:tcPr>
          <w:p w14:paraId="3B7A3D67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</w:tcPr>
          <w:p w14:paraId="5B926CD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noWrap/>
          </w:tcPr>
          <w:p w14:paraId="1B6728F6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noWrap/>
          </w:tcPr>
          <w:p w14:paraId="5F9B3491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noWrap/>
          </w:tcPr>
          <w:p w14:paraId="603C784A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14:paraId="0ADF9204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</w:tcPr>
          <w:p w14:paraId="3DF162D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8F3BA9A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D485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AE7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BCCA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C59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FDC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7-4.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FBA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A5A1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F992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30A6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2720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D25E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2FEDE0CA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A7BD0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CBA8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D5A7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527C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3EA3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E040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E0AB0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CE2F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C26A1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29C7E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A7BD9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5B46943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57EA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7976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AEC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BA8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8E8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4-4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C7F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9BF9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80FE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B0B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2A6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787E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5634F69F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061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1361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5DD7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ECE12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42AD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CF4B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5E70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DC93E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E428A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B7B00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AAB2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7F5C0DC1" w14:textId="77777777" w:rsidTr="001B4D5B">
        <w:trPr>
          <w:trHeight w:val="6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0A7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CC68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A266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1129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1EE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9-4.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DEF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080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651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F33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C3F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DB4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745FC7B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89296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C4681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99DAC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2D563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0DAD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8DD9F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0357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BEDA2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82F34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79F13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E9D27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2F6DCCA2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B76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2C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resources and services to smaller and/or rural commun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B51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CE1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FBF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4-4.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85B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F78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AA5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19D7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FFB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609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450BFEF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0259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FCBC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A7A86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B34AF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0D46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20B94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2E63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771D9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77ACF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F1D0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9A0D5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39EFD21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3A8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283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more accessible information and support to navigate the healthcare system and find appropriate services/personnel to assist and advocate for individuals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03B8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403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49B8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1-4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700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77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3A0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04B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7BDD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C76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20E8FC30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CA8B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1F3FD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9F385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02182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28384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C5292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86901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12D85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C1F36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61090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65C1F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20B7666B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78B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853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1FB3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FD54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5221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-5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83F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61F0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1507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E2D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2FB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6E1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76A5D" w:rsidRPr="00563FE8" w14:paraId="485479D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0D177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09DB7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F6D5F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37A9A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33C6B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19084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1E1E8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465D6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39371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C2193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10833" w14:textId="77777777" w:rsidR="00F76A5D" w:rsidRPr="00563FE8" w:rsidRDefault="00F76A5D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7283B4E7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543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DE4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general awareness of ADHD and its impacts in girls and women (e.g. among healthcare providers, across the lifespan, education, workpla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203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4F4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21F9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7-4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DFC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0C7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1BE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8C5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293E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353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496BC371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0030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0AF7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7F0C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CAAA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CAB6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77DB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F526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A74E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43A4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DA17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952D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107C01A0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AEE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B11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impact of hormones (e.g. hormonal fluctuations, hormone replacement therapy, or contraceptives) on ADHD symptoms, and their interactions with ADHD med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F13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6CE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4C4B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9-4.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47B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76AF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E79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6AF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201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6C97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7FE3D4B1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7025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255D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411D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C58B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3490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488E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3C73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ECB5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BDB0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DFF9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34D9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50F76011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97C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211A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Optimizing the assessment process through the use of validated tools to improve early diagnosis and diagnostic accuracy, and reduce mis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BFC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A2C0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7315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4-4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2CE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513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60A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A1B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413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D2F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5EB55D9D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D3C3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B4A1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54A5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1AF1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DEA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479F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7CA6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AAC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1956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E595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6BB1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19A44D6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5499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3159" w14:textId="042E71D0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recognizing and diagnosing ADHD in mid-life</w:t>
            </w:r>
            <w:r w:rsidR="000953E3" w:rsidRPr="00563FE8">
              <w:rPr>
                <w:rFonts w:ascii="Arial" w:hAnsi="Arial" w:cs="Arial"/>
                <w:sz w:val="20"/>
                <w:szCs w:val="20"/>
              </w:rPr>
              <w:t xml:space="preserve"> (35-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C59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9729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E58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-4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9171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757C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F03F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928E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2E28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799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43F02F3B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9B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6102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7461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8E5F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A96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5384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CFC0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C376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58AF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0C99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3B2D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21107ED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B77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AF93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ducating individuals with ADHD and their loved ones about medication management, different medications available, and best treatment op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9A9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0E2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343A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4-4.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6B11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6FE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60C1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D56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A9D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8F23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3962AE24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F090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9FBE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0B24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3B82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C03F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0C7C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C640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702E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6B93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BA13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54E1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7FD00366" w14:textId="77777777" w:rsidTr="001B4D5B">
        <w:trPr>
          <w:trHeight w:val="77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5B5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F92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ing how different treatments affect different individuals in the short- and long-term using a person-centered approach to tailor treatments to all ADHD individu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CBA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C470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E6EB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9-4.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AA77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76E9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D2D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C4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A4F6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E8B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19CD1257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F613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1F3F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93B4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3BF8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7626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5EFE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0D0B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338D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7C04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95F6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CED6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1788E63F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5FB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77C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dentifying delays/barriers to assessment and treatment, and the impacts they may have on different syst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F37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4F99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FC2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-4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07BD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CD37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9FBB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B444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F74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AA4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438ECE63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5B5C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CA58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647D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FC8B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50A9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466C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88A6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3947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4B39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B61F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9B84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D5FA218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82F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CC66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awareness about the impact of inter-generational ADHD (many generations of ADHD within a famil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F9C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E0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775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-4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2E5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D35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781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EED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779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3C31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1C87DDA5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A45A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F678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32E3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09FB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CF27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FCE0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EA42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C30F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ED0B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AC32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E20A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31630FD3" w14:textId="77777777" w:rsidTr="001B4D5B">
        <w:trPr>
          <w:trHeight w:val="41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ECC2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A930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Providing individuals with ADHD with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the tool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information, and strategies to self-advoc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7BA2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3E7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421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2-4.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334E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757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20CE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5171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390C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6818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2A3AD19C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2E2F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9613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2514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48DF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65AA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0750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7A9B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6FFF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7685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A02B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6A95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1E460A1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1C3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91C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luding people with lived experience in the process of research about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D43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8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0A8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3CE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5-4.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466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FCB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D8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5A1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79FA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F90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6F61134C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EE2A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B3FD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D2D7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5182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C4A5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BB71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C4AB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A57D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9CB5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9E34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1EB0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7B86C811" w14:textId="77777777" w:rsidTr="001B4D5B">
        <w:trPr>
          <w:trHeight w:val="2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429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AD89" w14:textId="40F8AD3F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on </w:t>
            </w:r>
            <w:r w:rsidR="00AF6EC4" w:rsidRPr="00563FE8">
              <w:rPr>
                <w:rFonts w:ascii="Arial" w:hAnsi="Arial" w:cs="Arial"/>
                <w:sz w:val="20"/>
                <w:szCs w:val="20"/>
              </w:rPr>
              <w:t xml:space="preserve">the impact of </w:t>
            </w:r>
            <w:r w:rsidRPr="00563FE8">
              <w:rPr>
                <w:rFonts w:ascii="Arial" w:hAnsi="Arial" w:cs="Arial"/>
                <w:sz w:val="20"/>
                <w:szCs w:val="20"/>
              </w:rPr>
              <w:t>ADHD medication</w:t>
            </w:r>
            <w:r w:rsidR="00AF6EC4" w:rsidRPr="00563FE8">
              <w:rPr>
                <w:rFonts w:ascii="Arial" w:hAnsi="Arial" w:cs="Arial"/>
                <w:sz w:val="20"/>
                <w:szCs w:val="20"/>
              </w:rPr>
              <w:t>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hormonal and reproductive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3A2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6051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420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-4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5F6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DFD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35F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008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12A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BDDB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1E302C5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632A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221E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AC69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2B4C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E092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2660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1D9B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AF96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EEB2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F8E2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E6D3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5D187976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21E9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1D1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to expand our knowledge of ADHD and co-occurring health-related conditions (e.g. sleep, eating, oral health, personal hygie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D93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C3C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7CCD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2-4.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DBA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3C9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A1DE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B32B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7F9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07AE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1682729B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899E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429C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467E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1E47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5F51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7F04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9E93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42AB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7522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740F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410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3FCD6FD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57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E6B9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the availability of adapted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upport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within the school system (e.g. report cards specific to students with ADHD, ADHD-friendly learning and aftercare progra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489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4AB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B02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6-4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18F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BAB0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14D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77A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564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1704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146A16C6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97F3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1A26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0A30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A702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D355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4857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1739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CFCD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D984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7CE8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A2E9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03F6D26C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85B1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147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to understand the prevalence and unique experiences of people with ADHD and other mental health challeng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CD8E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98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3542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2-4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0B43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629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FE5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6F1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3EDB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8B6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4B9D37E4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3261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A1F2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A9F6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1B9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F00D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01C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5184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1FAF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6C4E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BC71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10DD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38D5B36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FB8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FBE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understanding of ADHD as a condition warranting recognition by government and educational syst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FC92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96F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50C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5-4.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AE3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47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736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FDE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3455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7B37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58A7D6C2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1052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0720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358D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462A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9C17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FC49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52D2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1B3F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0F3C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3E65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960E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54228690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C3F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CAD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best treatments for addictions within the context of ADHD (e.g. substances, gaming, gambling, and scree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E8A1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2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FC8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BAA0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0-4.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7FF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92EF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C28C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383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C0D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F12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1E2B079C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1260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D44C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40C0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F9B2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F083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C28C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48C7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CAF7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3DE4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2AA7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2C0C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6F488018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B9A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D8B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xpanding our understanding of ADHD in under-served or marginalized populations (e.g. ethnic minorities, queer and gender-diverse communities, and Indigenous group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FD0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9EF2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76E5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8-4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D45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44E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50D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4B6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DAE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AAF0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7290040A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7048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60AA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3B7C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E4AF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E173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D184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A503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311D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014C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9446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1C28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21D72267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7D56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1EF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the availability of social support networks for individuals, couples, and families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8EE2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66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43AE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6-4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75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A63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098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C06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653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BD3C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7618CA8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F7EF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7AB3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1429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559C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0F6F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0126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E4EE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7180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2232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B821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B383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180BD17C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FA0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4C6D" w14:textId="7F823283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Increase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public awareness of the different ways ADHD can present (</w:t>
            </w:r>
            <w:r w:rsidR="00AF6EC4" w:rsidRPr="00563FE8">
              <w:rPr>
                <w:rFonts w:ascii="Arial" w:hAnsi="Arial" w:cs="Arial"/>
                <w:sz w:val="20"/>
                <w:szCs w:val="20"/>
              </w:rPr>
              <w:t>e.g.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a spectrum, with different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ymptom type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can be "masked"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C01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7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4CE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0825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1-4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4662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06C7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F4B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F8C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BE6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81C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3A07B32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04C0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0808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0984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EF40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54DC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651F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450A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7A75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B415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6A22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7ECE3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234105D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C91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9DD1" w14:textId="3717FB46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mong the general public about treated v</w:t>
            </w:r>
            <w:r w:rsidR="00910066" w:rsidRPr="00563FE8">
              <w:rPr>
                <w:rFonts w:ascii="Arial" w:hAnsi="Arial" w:cs="Arial"/>
                <w:sz w:val="20"/>
                <w:szCs w:val="20"/>
              </w:rPr>
              <w:t>ersu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untreated ADHD and its </w:t>
            </w: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implications (e.g. through awareness campaigns, school presentations and healthcare presentatio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2327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72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5F8E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DC2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1-4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AD2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2A4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CA45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2AA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3ECB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DE9D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1CB3FDA8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A0B6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469C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9C3D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AE7D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C3F8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DE88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E254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93BB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5697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B259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CD56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3AC69944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C7B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8550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Providing access to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holistic treatment options supported by multi-disciplinary teams (e.g. medication, nutrition, occupational therapy) embedded within systems like workplace and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1D09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0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364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EEF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7-4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5B49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E523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9C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A40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EBDB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1FF2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720A93F4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2A99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097D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DD5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1EC7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A379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4C22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9218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7AC8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1ABC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6CB4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042A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A844ECA" w14:textId="77777777" w:rsidTr="001B4D5B">
        <w:trPr>
          <w:trHeight w:val="76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DED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2D66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basic general training in recognizing ADHD to all personnel who interact with youth in their line of work (e.g. police, dentists, social workers, corrections officers, educato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55D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6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98F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E10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1-4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B94B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60B6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21B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601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66E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F2CB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7DC81EA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F661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C378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A1DB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2C4C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300B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E972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A67C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CDDC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48E2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F5CB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4C8C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52DE14AB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D307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C41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job opportunities and workplace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accommodation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for all employees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243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6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203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CCF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3-4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869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F46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A0A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12E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B34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BA88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4547600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BD01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AF8B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56A9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5F27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3F5D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AB91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C1AA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7240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EE71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3DAB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B2A6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42E0582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C55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C572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Continuing to work towards a better understanding of the causes of ADHD (e.g. genetics, hereditability, neurological mechanisms, risk factor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43B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4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CD8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1976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1-4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9F85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9556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F5AC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EA1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578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6D6E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344A577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3AFE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F3C6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D2A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12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432F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43ED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C9E4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08BD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0A71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7193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F101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6944C54D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5BB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A0DE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optimizing existing non-drug treatments (e.g. meditation and mindfulness, psychotherapy, physical activity, acupunctu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97B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4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E27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864F7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0-4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635F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2238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A764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08B1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16B0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341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1C31AAF0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1FE7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C708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6B015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DEDF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F22DB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8E44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A64E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D444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18CF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9E7E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157C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6513B419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788C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76E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Targeted research examining the stigmatization of ADHD (e.g. self-stigma, parental stigma, stigmatization in schools or classroo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D7D5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2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A6F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7E6DC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8-3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0684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E3EC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DB8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299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CB9D6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205C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29B391CD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10E0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31DE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FAD3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5FA7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58F8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F022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29E82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7C33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99EC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C104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A510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1DEB4C5F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1C8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EDB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ncouraging positive-directed research to better understand the unique strengths of those with ADH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9656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1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49A2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B3AB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73-3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B775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F3F98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7A05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D67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E24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8CCD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62D92" w:rsidRPr="00563FE8" w14:paraId="2C7219E0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D9F5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5D93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F750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E73D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F707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9C82A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0CBA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26C36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E2E9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DD13C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0D32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6A5D" w:rsidRPr="00563FE8" w14:paraId="3342FB37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668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9C0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defining ADHD in a more positive/normative way as a facet of neurodiversity, to de-stigmatize and de-medicalize it (e.g. by changing ADHD </w:t>
            </w: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terminology to remove words like disorder, disabilit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F28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38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3F1F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98D09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21-3.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6703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C8A4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DFA7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AA1A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3743E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75B2" w14:textId="77777777" w:rsidR="00F94286" w:rsidRPr="00563FE8" w:rsidRDefault="00F94286" w:rsidP="00F94286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62D92" w:rsidRPr="00563FE8" w14:paraId="64C7236E" w14:textId="77777777" w:rsidTr="001B4D5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BAC46B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B22D81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2C8C7DD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BA85D7F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517C6C7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C317AA9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13B925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569F1A4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C67F8D8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BC24F41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8677A2E" w14:textId="77777777" w:rsidR="00562D92" w:rsidRPr="00563FE8" w:rsidRDefault="00562D92" w:rsidP="00F942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DBE108" w14:textId="20117C2B" w:rsidR="00265CF6" w:rsidRPr="00563FE8" w:rsidRDefault="00E7709B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t xml:space="preserve">ADHD=Attention-Deficit/Hyperactivity Disorder; CI=Confidence Interval; IQR=Interquartile Range; Max=maximum Likert score; Mean=mean Likert score; Median=median Likert score; Min=minimum Likert score; N=number of healthcare professionals that </w:t>
      </w:r>
      <w:proofErr w:type="gramStart"/>
      <w:r w:rsidRPr="00563FE8">
        <w:rPr>
          <w:rFonts w:ascii="Arial" w:hAnsi="Arial" w:cs="Arial"/>
          <w:sz w:val="20"/>
        </w:rPr>
        <w:t>responded;</w:t>
      </w:r>
      <w:proofErr w:type="gramEnd"/>
      <w:r w:rsidRPr="00563FE8">
        <w:rPr>
          <w:rFonts w:ascii="Arial" w:hAnsi="Arial" w:cs="Arial"/>
          <w:sz w:val="20"/>
        </w:rPr>
        <w:t xml:space="preserve"> SD=Standard Deviation.</w:t>
      </w:r>
      <w:r w:rsidR="00265CF6" w:rsidRPr="00563FE8">
        <w:rPr>
          <w:rFonts w:ascii="Arial" w:hAnsi="Arial" w:cs="Arial"/>
          <w:sz w:val="24"/>
          <w:szCs w:val="24"/>
        </w:rPr>
        <w:br w:type="page"/>
      </w:r>
    </w:p>
    <w:p w14:paraId="5254A973" w14:textId="14EDF96B" w:rsidR="0076674E" w:rsidRPr="00563FE8" w:rsidRDefault="00862EF9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11" w:name="_Toc213346738"/>
      <w:bookmarkStart w:id="12" w:name="_Toc213348177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F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2424B5">
        <w:rPr>
          <w:rFonts w:ascii="Arial" w:hAnsi="Arial" w:cs="Arial"/>
          <w:bCs w:val="0"/>
          <w:color w:val="auto"/>
          <w:sz w:val="24"/>
        </w:rPr>
        <w:t>Top ten priorities for psychologists</w:t>
      </w:r>
      <w:bookmarkEnd w:id="11"/>
      <w:bookmarkEnd w:id="12"/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810"/>
        <w:gridCol w:w="9221"/>
        <w:gridCol w:w="1311"/>
        <w:gridCol w:w="835"/>
        <w:gridCol w:w="999"/>
      </w:tblGrid>
      <w:tr w:rsidR="00AF08B4" w:rsidRPr="00563FE8" w14:paraId="66516953" w14:textId="77777777" w:rsidTr="00EE439E">
        <w:trPr>
          <w:trHeight w:val="300"/>
        </w:trPr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58DCD" w14:textId="77777777" w:rsidR="00AF08B4" w:rsidRPr="00563FE8" w:rsidRDefault="00AF08B4" w:rsidP="00EE43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92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DAFF7" w14:textId="77777777" w:rsidR="00AF08B4" w:rsidRPr="00563FE8" w:rsidRDefault="00AF08B4" w:rsidP="00EE43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45CF0" w14:textId="77777777" w:rsidR="00AF08B4" w:rsidRPr="00563FE8" w:rsidRDefault="00AF08B4" w:rsidP="00EE43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E4498" w14:textId="77777777" w:rsidR="00AF08B4" w:rsidRPr="00563FE8" w:rsidRDefault="00AF08B4" w:rsidP="00EE43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9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A5A28" w14:textId="77777777" w:rsidR="00AF08B4" w:rsidRPr="00563FE8" w:rsidRDefault="00AF08B4" w:rsidP="00EE43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Round</w:t>
            </w:r>
          </w:p>
        </w:tc>
      </w:tr>
      <w:tr w:rsidR="00EE439E" w:rsidRPr="00563FE8" w14:paraId="69192172" w14:textId="77777777" w:rsidTr="00EE439E">
        <w:trPr>
          <w:trHeight w:val="300"/>
        </w:trPr>
        <w:tc>
          <w:tcPr>
            <w:tcW w:w="810" w:type="dxa"/>
            <w:tcBorders>
              <w:left w:val="nil"/>
              <w:bottom w:val="nil"/>
              <w:right w:val="nil"/>
            </w:tcBorders>
            <w:noWrap/>
          </w:tcPr>
          <w:p w14:paraId="5C428937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left w:val="nil"/>
              <w:bottom w:val="nil"/>
              <w:right w:val="nil"/>
            </w:tcBorders>
            <w:noWrap/>
          </w:tcPr>
          <w:p w14:paraId="7F96EAAD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noWrap/>
          </w:tcPr>
          <w:p w14:paraId="5BB5FE09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noWrap/>
          </w:tcPr>
          <w:p w14:paraId="6FDF7D9A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noWrap/>
          </w:tcPr>
          <w:p w14:paraId="6BE2711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4AD72E1E" w14:textId="77777777" w:rsidTr="00CD1417">
        <w:trPr>
          <w:trHeight w:val="1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50522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2A05A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E5C9B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A430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EA546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439E" w:rsidRPr="00563FE8" w14:paraId="10669B1F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11DE0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3E03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D362F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47653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C326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43E33BDD" w14:textId="77777777" w:rsidTr="00CD1417">
        <w:trPr>
          <w:trHeight w:val="5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9B7D9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ED387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B7C3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785E3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2B55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439E" w:rsidRPr="00563FE8" w14:paraId="6132A415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C5AE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87D60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EB8E6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80E0B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FA891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5F4C0124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988F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AB78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0ECF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EA7A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048A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439E" w:rsidRPr="00563FE8" w14:paraId="765EBAA6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4A836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5C2D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04D7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85773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F975D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01C7C949" w14:textId="77777777" w:rsidTr="00CD1417">
        <w:trPr>
          <w:trHeight w:val="4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B79C7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8A5B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8E57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6BCE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B3A0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439E" w:rsidRPr="00563FE8" w14:paraId="4DF6242A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1A5EC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7359D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0A194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36090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C5E2F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6233CD8E" w14:textId="77777777" w:rsidTr="00CD1417">
        <w:trPr>
          <w:trHeight w:val="20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63918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45C2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D6A7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A0D4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CEE4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439E" w:rsidRPr="00563FE8" w14:paraId="26CE9852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19A6C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E194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C459B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7277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2107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1FE7050F" w14:textId="77777777" w:rsidTr="00CD1417">
        <w:trPr>
          <w:trHeight w:val="171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5BA0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012A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75B48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5CDBF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E424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439E" w:rsidRPr="00563FE8" w14:paraId="1D215E83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9CAF7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C609C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33CAE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BAA5D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392BE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0E222D3B" w14:textId="77777777" w:rsidTr="00CD1417">
        <w:trPr>
          <w:trHeight w:val="421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991D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B8FC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co-existing experiences (e.g., depression, anxiety) should be considered when diagnosing ADH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9861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8C3E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F98B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439E" w:rsidRPr="00563FE8" w14:paraId="243F702F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DDAD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162F8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E770C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9CE9D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85346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7F3A4FF1" w14:textId="77777777" w:rsidTr="00CD1417">
        <w:trPr>
          <w:trHeight w:val="2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F870E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DE9B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resources and services to smaller and/or rural communiti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B4D5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9FEA9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B6479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439E" w:rsidRPr="00563FE8" w14:paraId="77CC63AE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9D685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7A3D4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4CB11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F16DC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C9492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3704E3FB" w14:textId="77777777" w:rsidTr="00CD1417">
        <w:trPr>
          <w:trHeight w:val="3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F559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6121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more accessible information and support to navigate the healthcare system and find appropriate services/personnel to assist and advocate for individuals with ADH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E3F7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3E51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7D1F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439E" w:rsidRPr="00563FE8" w14:paraId="63EF8A4A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AE63B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F3B4E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2D8F6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9FCA2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D8D39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8B4" w:rsidRPr="00563FE8" w14:paraId="78224338" w14:textId="77777777" w:rsidTr="00CD1417">
        <w:trPr>
          <w:trHeight w:val="13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16C4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4DE5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2B3A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4.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0C2B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274A9" w14:textId="77777777" w:rsidR="00AF08B4" w:rsidRPr="00563FE8" w:rsidRDefault="00AF08B4" w:rsidP="00EE439E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439E" w:rsidRPr="00563FE8" w14:paraId="6BD23197" w14:textId="77777777" w:rsidTr="00EE439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579B4A7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9144781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A07FBB9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F50DC91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C2AAA40" w14:textId="77777777" w:rsidR="00EE439E" w:rsidRPr="00563FE8" w:rsidRDefault="00EE439E" w:rsidP="00EE43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C54D9C" w14:textId="34F1F7AF" w:rsidR="00AF08B4" w:rsidRPr="00563FE8" w:rsidRDefault="00862EF9">
      <w:pPr>
        <w:rPr>
          <w:rFonts w:ascii="Arial" w:hAnsi="Arial" w:cs="Arial"/>
          <w:sz w:val="20"/>
          <w:szCs w:val="24"/>
        </w:rPr>
      </w:pPr>
      <w:r w:rsidRPr="00563FE8">
        <w:rPr>
          <w:rFonts w:ascii="Arial" w:hAnsi="Arial" w:cs="Arial"/>
          <w:sz w:val="20"/>
          <w:szCs w:val="24"/>
        </w:rPr>
        <w:t xml:space="preserve">ADHD=Attention-Deficit/Hyperactivity Disorder; </w:t>
      </w:r>
      <w:r w:rsidR="00C7080B" w:rsidRPr="00563FE8">
        <w:rPr>
          <w:rFonts w:ascii="Arial" w:hAnsi="Arial" w:cs="Arial"/>
          <w:sz w:val="20"/>
          <w:szCs w:val="24"/>
        </w:rPr>
        <w:t xml:space="preserve">CBT=Cognitive </w:t>
      </w:r>
      <w:proofErr w:type="spellStart"/>
      <w:r w:rsidR="00C7080B" w:rsidRPr="00563FE8">
        <w:rPr>
          <w:rFonts w:ascii="Arial" w:hAnsi="Arial" w:cs="Arial"/>
          <w:sz w:val="20"/>
          <w:szCs w:val="24"/>
        </w:rPr>
        <w:t>Behavioural</w:t>
      </w:r>
      <w:proofErr w:type="spellEnd"/>
      <w:r w:rsidR="00C7080B" w:rsidRPr="00563FE8">
        <w:rPr>
          <w:rFonts w:ascii="Arial" w:hAnsi="Arial" w:cs="Arial"/>
          <w:sz w:val="20"/>
          <w:szCs w:val="24"/>
        </w:rPr>
        <w:t xml:space="preserve"> Therapy; </w:t>
      </w:r>
      <w:r w:rsidRPr="00563FE8">
        <w:rPr>
          <w:rFonts w:ascii="Arial" w:hAnsi="Arial" w:cs="Arial"/>
          <w:sz w:val="20"/>
          <w:szCs w:val="24"/>
        </w:rPr>
        <w:t>Mean=mean Likert score.</w:t>
      </w:r>
      <w:r w:rsidR="0006013B">
        <w:rPr>
          <w:rFonts w:ascii="Arial" w:hAnsi="Arial" w:cs="Arial"/>
          <w:sz w:val="20"/>
          <w:szCs w:val="24"/>
        </w:rPr>
        <w:t xml:space="preserve"> Note items 5,6, and 7 are equally ranked 5</w:t>
      </w:r>
      <w:r w:rsidR="0006013B" w:rsidRPr="0006013B">
        <w:rPr>
          <w:rFonts w:ascii="Arial" w:hAnsi="Arial" w:cs="Arial"/>
          <w:sz w:val="20"/>
          <w:szCs w:val="24"/>
          <w:vertAlign w:val="superscript"/>
        </w:rPr>
        <w:t>th</w:t>
      </w:r>
      <w:r w:rsidR="0006013B">
        <w:rPr>
          <w:rFonts w:ascii="Arial" w:hAnsi="Arial" w:cs="Arial"/>
          <w:sz w:val="20"/>
          <w:szCs w:val="24"/>
        </w:rPr>
        <w:t>.</w:t>
      </w:r>
    </w:p>
    <w:p w14:paraId="213F5F45" w14:textId="1F1A3544" w:rsidR="0076674E" w:rsidRPr="00563FE8" w:rsidRDefault="008840F2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13" w:name="_Toc213346739"/>
      <w:bookmarkStart w:id="14" w:name="_Toc213348178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G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D05DFD">
        <w:rPr>
          <w:rFonts w:ascii="Arial" w:hAnsi="Arial" w:cs="Arial"/>
          <w:bCs w:val="0"/>
          <w:color w:val="auto"/>
          <w:sz w:val="24"/>
        </w:rPr>
        <w:t>Round 2 for psychotherapists (N=15)</w:t>
      </w:r>
      <w:bookmarkEnd w:id="13"/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4603"/>
        <w:gridCol w:w="1417"/>
        <w:gridCol w:w="856"/>
        <w:gridCol w:w="1129"/>
        <w:gridCol w:w="733"/>
        <w:gridCol w:w="952"/>
        <w:gridCol w:w="613"/>
        <w:gridCol w:w="611"/>
        <w:gridCol w:w="608"/>
        <w:gridCol w:w="512"/>
      </w:tblGrid>
      <w:tr w:rsidR="007C6E0A" w:rsidRPr="00563FE8" w14:paraId="6194C9AD" w14:textId="77777777" w:rsidTr="00AD39F1">
        <w:trPr>
          <w:trHeight w:val="300"/>
        </w:trPr>
        <w:tc>
          <w:tcPr>
            <w:tcW w:w="9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6AED0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6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D25C0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DF576" w14:textId="77777777" w:rsidR="00DD1B35" w:rsidRPr="00563FE8" w:rsidRDefault="007C6E0A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 xml:space="preserve">Percentage </w:t>
            </w:r>
            <w:r w:rsidR="00DD1B35" w:rsidRPr="00563FE8">
              <w:rPr>
                <w:rFonts w:ascii="Arial" w:hAnsi="Arial" w:cs="Arial"/>
                <w:b/>
                <w:sz w:val="20"/>
                <w:szCs w:val="20"/>
              </w:rPr>
              <w:t>Agreement (%)</w:t>
            </w:r>
          </w:p>
        </w:tc>
        <w:tc>
          <w:tcPr>
            <w:tcW w:w="8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EB158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65204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7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51D25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C0F67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798BE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B7EF3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20685" w14:textId="77777777" w:rsidR="00DD1B35" w:rsidRPr="00563FE8" w:rsidRDefault="00DD1B35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5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0F8C8" w14:textId="77777777" w:rsidR="00DD1B35" w:rsidRPr="00563FE8" w:rsidRDefault="007C6E0A" w:rsidP="007C6E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7C6E0A" w:rsidRPr="00563FE8" w14:paraId="07380E1D" w14:textId="77777777" w:rsidTr="00AD39F1">
        <w:trPr>
          <w:trHeight w:val="300"/>
        </w:trPr>
        <w:tc>
          <w:tcPr>
            <w:tcW w:w="926" w:type="dxa"/>
            <w:tcBorders>
              <w:left w:val="nil"/>
              <w:bottom w:val="nil"/>
              <w:right w:val="nil"/>
            </w:tcBorders>
            <w:noWrap/>
          </w:tcPr>
          <w:p w14:paraId="2409D47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left w:val="nil"/>
              <w:bottom w:val="nil"/>
              <w:right w:val="nil"/>
            </w:tcBorders>
            <w:noWrap/>
          </w:tcPr>
          <w:p w14:paraId="2828417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2B64CF4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noWrap/>
          </w:tcPr>
          <w:p w14:paraId="55705DC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noWrap/>
          </w:tcPr>
          <w:p w14:paraId="52C9D78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noWrap/>
          </w:tcPr>
          <w:p w14:paraId="245F5AF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noWrap/>
          </w:tcPr>
          <w:p w14:paraId="7932BE8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noWrap/>
          </w:tcPr>
          <w:p w14:paraId="2AC33AD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  <w:noWrap/>
          </w:tcPr>
          <w:p w14:paraId="1EB5648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noWrap/>
          </w:tcPr>
          <w:p w14:paraId="2FDE9D1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left w:val="nil"/>
              <w:bottom w:val="nil"/>
              <w:right w:val="nil"/>
            </w:tcBorders>
            <w:noWrap/>
          </w:tcPr>
          <w:p w14:paraId="0A3DFDA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5C6F2070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355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53D6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1300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120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353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7-5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F7D8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C29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022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58B0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48AF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779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2D35EDFC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C40F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4A96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4C42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66BF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9452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F32F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2743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01C1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2A99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032C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82BD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1C3C90DD" w14:textId="77777777" w:rsidTr="00AD39F1">
        <w:trPr>
          <w:trHeight w:val="14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961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5DD6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A90B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1C2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7727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2-4.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DDF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3C55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68EA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1DD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EA1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238D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011D7631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E3D8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C778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27B6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577A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B71C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960D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43D9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BB9E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68F0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AED4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D3A2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179CAD54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BDED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18C7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AD4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820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9ABA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5-4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AAAC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E22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2519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73C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B77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612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5B621675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228E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851B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439B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7FA8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2D20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121C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A90A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C7F6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094B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62BC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BA3A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639DBCBA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469B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317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Creating new tools to capture how ADHD impacts social relationships and emotion re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DE4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306A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87A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0-4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71C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1C42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AC0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9D08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771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CCB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7A7C5155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E135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906C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540F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AA47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352E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119B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3CC6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6811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2FCC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7A18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C85F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5E8004D4" w14:textId="77777777" w:rsidTr="00AD39F1">
        <w:trPr>
          <w:trHeight w:val="133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2CB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D4E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524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40E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2F3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8-4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50AC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B696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90F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8FE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1BD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D48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588E8097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6308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07A0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5D6A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981E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9CA6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65D1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EBB8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D51B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5606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037B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661B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198D11B6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110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F54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DC5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3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3B6B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84C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-4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3177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F5E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E90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7A6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376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F773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6BEE27CD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D245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82AC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DA98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C567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EBBB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4788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0C87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6FC2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55C1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A76A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5F8F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4AC52CE5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9C32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0ADB9" w14:textId="274EAC38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co-existing experiences (e.g. depression, anxiety) should be considered when diagnosing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640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3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47D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FC1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1-4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3121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9DC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8F3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2C7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91E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CEA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76002DDE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81E9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95E3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F5C8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CD7D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1538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E6F2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A466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B386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FAB9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6E0C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AF89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23961FA2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C9C8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CC845" w14:textId="1031AB6D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what should be included when diagnosing ADHD (e.g. cognitive assess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BDCF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46F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7792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9-4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EA31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32A0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40B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3F3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70A4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676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3D4B388D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8405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88C0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0437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8965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CD30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8E00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74BA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D264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2FE0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8839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D66B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03628BBC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5558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3A3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long-term consequences of untreated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3AD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B1C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A11A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5-4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50E8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8A5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E6E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A6A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3F7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85F7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515C2143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74D5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DE1B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9C3E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CA61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CBD4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5855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81CF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BED7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2083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1BD8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FFF9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724FA6BE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DB0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BDF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support for families (spouses, parent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C64F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E0E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AAF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3-4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C64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D91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747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96E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193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2AE2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2789D5B0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CB70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6E9C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252F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60DB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84D7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FB17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895D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886D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988A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C180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2A89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6881BDCC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82F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77F1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well treatment works, and how safe it is, for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374E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8191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14B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6-4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1B0E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74C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528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D2C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4D0F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882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74838065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B35B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7A76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F28E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064F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DD26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DE40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1D13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4CBD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C668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6DD3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1E82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661CD99B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A24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FDF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ADHD impacts families (parents, partners, sibling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147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E1A3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06DF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4-4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BF1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ED6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715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3BC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F51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347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69738CBA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4F7A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ECF6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6E88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240A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8264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2800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6673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39DD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A7B7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09AD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2076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6DE04BC3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BB4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4D8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benefits of treatments, relative to their costs ("cost-benefit analysis"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0441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1650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61C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4-4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95EF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148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6C7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9FC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2B4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2187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6DC755C2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7783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ACF7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6A02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B361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7BB9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5885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D749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F652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96DC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4547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91A6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35BD4C00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1DA0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7182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general funding for ADHD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7BFC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328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D9C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9-4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CA7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4C25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F992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82E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5BD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14B9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388AACCD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970B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7139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6AD1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C331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0AF0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6954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A7FF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B19A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3814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3F67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3BD8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72684AFE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F64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2E4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employers and in work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A12C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3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721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820A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4-4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EFF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E65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85D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F70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B00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53ED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53DEF2D8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1D56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4B64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062F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1233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03F5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A779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BDD2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F616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8968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3279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27E9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6FD9DFEB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24B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7FE3C" w14:textId="458FE2B5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bout ADHD among the general public (e.g. through national campaig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10C6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3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5A5A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060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4-4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192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896E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1FC6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B9A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8C7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47A7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3F1B8DD3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0344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2760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6325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6515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AEAE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3065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6668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85B1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AE8C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1045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F722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2B26E38D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CA5F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7545D" w14:textId="26DBF9BC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on what it means to be </w:t>
            </w:r>
            <w:r w:rsidR="00C36251" w:rsidRPr="00563FE8">
              <w:rPr>
                <w:rFonts w:ascii="Arial" w:hAnsi="Arial" w:cs="Arial"/>
                <w:sz w:val="20"/>
                <w:szCs w:val="20"/>
              </w:rPr>
              <w:t>“</w:t>
            </w:r>
            <w:r w:rsidRPr="00563FE8">
              <w:rPr>
                <w:rFonts w:ascii="Arial" w:hAnsi="Arial" w:cs="Arial"/>
                <w:sz w:val="20"/>
                <w:szCs w:val="20"/>
              </w:rPr>
              <w:t>impaired</w:t>
            </w:r>
            <w:r w:rsidR="00C36251" w:rsidRPr="00563FE8">
              <w:rPr>
                <w:rFonts w:ascii="Arial" w:hAnsi="Arial" w:cs="Arial"/>
                <w:sz w:val="20"/>
                <w:szCs w:val="20"/>
              </w:rPr>
              <w:t>”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by symptoms of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3BA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4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8E3D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59E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96-4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4EC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DF98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38F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268B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153C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8A6E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1B20875C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45B9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A484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D43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1F92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05B0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02FB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3976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5654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A1F9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BC24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9A58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2BE57805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A14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C86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older adults (age 5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476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C7D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FD9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0-4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463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A21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64A3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998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4052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375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C6E0A" w:rsidRPr="00563FE8" w14:paraId="19CB1CE0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A1DE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8EDD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95EA5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0BE5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3577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E4E3C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C38E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EC47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4C47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1763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0571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3F512D4C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F845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8B3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new non-drug trea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A59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7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34A8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4C27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78-3.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E46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A5E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2CA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53D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4AE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94C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19C369E9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38D6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3BB1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D876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01B50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49BE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F11C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A56C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0462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FE43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2E59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F13B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05E5784E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C5B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E968" w14:textId="7584AC4B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how to improve treatment compliance (i.e. making sure people take their medication and/or follow their treatment pl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1D77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1A2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AEFD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94-3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ED2A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3630D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A729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CE00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A47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B06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47A9D833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503F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67E2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1E94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ECCC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246BB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0515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E7064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AA61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27A47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9B8EE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852B6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E0A" w:rsidRPr="00563FE8" w14:paraId="28F6786D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EC53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1726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housing programs for people with AD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EF554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8045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87FF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16-3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0C9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E2BA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E16C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BCA1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668DE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1FA92" w14:textId="77777777" w:rsidR="00DD1B35" w:rsidRPr="00563FE8" w:rsidRDefault="00DD1B35" w:rsidP="007C6E0A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C6E0A" w:rsidRPr="00563FE8" w14:paraId="14EDD3E9" w14:textId="77777777" w:rsidTr="00AD39F1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276A8B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D335A61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61F3CA3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7662DBA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5F523B9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86819F2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CB8130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CBFFE7D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C92EBA8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B677BB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C0347FF" w14:textId="77777777" w:rsidR="007C6E0A" w:rsidRPr="00563FE8" w:rsidRDefault="007C6E0A" w:rsidP="007C6E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E7560F" w14:textId="527C8591" w:rsidR="008C1376" w:rsidRPr="00563FE8" w:rsidRDefault="009A743A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lastRenderedPageBreak/>
        <w:t xml:space="preserve">ADHD=Attention-Deficit/Hyperactivity Disorder; CBT=Cognitive </w:t>
      </w:r>
      <w:proofErr w:type="spellStart"/>
      <w:r w:rsidRPr="00563FE8">
        <w:rPr>
          <w:rFonts w:ascii="Arial" w:hAnsi="Arial" w:cs="Arial"/>
          <w:sz w:val="20"/>
        </w:rPr>
        <w:t>Behavioural</w:t>
      </w:r>
      <w:proofErr w:type="spellEnd"/>
      <w:r w:rsidRPr="00563FE8">
        <w:rPr>
          <w:rFonts w:ascii="Arial" w:hAnsi="Arial" w:cs="Arial"/>
          <w:sz w:val="20"/>
        </w:rPr>
        <w:t xml:space="preserve"> Therapy; CI=Confidence Interval; IQR=Interquartile Range; Max=maximum Likert score; Mean=mean Likert score; Median=median Likert score; Min</w:t>
      </w:r>
      <w:r w:rsidR="00563FE8" w:rsidRPr="00563FE8">
        <w:rPr>
          <w:rFonts w:ascii="Arial" w:hAnsi="Arial" w:cs="Arial"/>
          <w:sz w:val="20"/>
        </w:rPr>
        <w:t xml:space="preserve">=minimum Likert score; N=number </w:t>
      </w:r>
      <w:r w:rsidRPr="00563FE8">
        <w:rPr>
          <w:rFonts w:ascii="Arial" w:hAnsi="Arial" w:cs="Arial"/>
          <w:sz w:val="20"/>
        </w:rPr>
        <w:t xml:space="preserve">of healthcare professionals that </w:t>
      </w:r>
      <w:proofErr w:type="gramStart"/>
      <w:r w:rsidRPr="00563FE8">
        <w:rPr>
          <w:rFonts w:ascii="Arial" w:hAnsi="Arial" w:cs="Arial"/>
          <w:sz w:val="20"/>
        </w:rPr>
        <w:t>responded;</w:t>
      </w:r>
      <w:proofErr w:type="gramEnd"/>
      <w:r w:rsidRPr="00563FE8">
        <w:rPr>
          <w:rFonts w:ascii="Arial" w:hAnsi="Arial" w:cs="Arial"/>
          <w:sz w:val="20"/>
        </w:rPr>
        <w:t xml:space="preserve"> SD=Standard Deviation.</w:t>
      </w:r>
    </w:p>
    <w:p w14:paraId="2F6036B6" w14:textId="77777777" w:rsidR="008C1376" w:rsidRPr="00563FE8" w:rsidRDefault="008C1376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br w:type="page"/>
      </w:r>
    </w:p>
    <w:p w14:paraId="7FDD2AB4" w14:textId="291C19EF" w:rsidR="0076674E" w:rsidRPr="00563FE8" w:rsidRDefault="005A31CC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15" w:name="_Toc213346740"/>
      <w:bookmarkStart w:id="16" w:name="_Toc213348179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H </w:t>
      </w:r>
      <w:r w:rsidR="0076674E" w:rsidRPr="00563FE8">
        <w:rPr>
          <w:rFonts w:ascii="Arial" w:hAnsi="Arial" w:cs="Arial"/>
          <w:color w:val="auto"/>
          <w:sz w:val="24"/>
        </w:rPr>
        <w:t xml:space="preserve">Table. </w:t>
      </w:r>
      <w:r w:rsidR="0076674E" w:rsidRPr="00F11594">
        <w:rPr>
          <w:rFonts w:ascii="Arial" w:hAnsi="Arial" w:cs="Arial"/>
          <w:bCs w:val="0"/>
          <w:color w:val="auto"/>
          <w:sz w:val="24"/>
        </w:rPr>
        <w:t>Round 3 for psychotherapists (N=14)</w:t>
      </w:r>
      <w:bookmarkEnd w:id="15"/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4724"/>
        <w:gridCol w:w="1358"/>
        <w:gridCol w:w="735"/>
        <w:gridCol w:w="1188"/>
        <w:gridCol w:w="694"/>
        <w:gridCol w:w="923"/>
        <w:gridCol w:w="653"/>
        <w:gridCol w:w="652"/>
        <w:gridCol w:w="652"/>
        <w:gridCol w:w="439"/>
      </w:tblGrid>
      <w:tr w:rsidR="0084733D" w:rsidRPr="00563FE8" w14:paraId="33A33B86" w14:textId="77777777" w:rsidTr="00B5157C">
        <w:trPr>
          <w:trHeight w:val="300"/>
        </w:trPr>
        <w:tc>
          <w:tcPr>
            <w:tcW w:w="9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C3081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47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DB208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3CFB3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7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3C3FE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2C96F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6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658DA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B7F83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76FAC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40455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716EF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4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7916F" w14:textId="77777777" w:rsidR="00DC617D" w:rsidRPr="00563FE8" w:rsidRDefault="00DC617D" w:rsidP="0084733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84733D" w:rsidRPr="00563FE8" w14:paraId="4FF72184" w14:textId="77777777" w:rsidTr="00B5157C">
        <w:trPr>
          <w:trHeight w:val="300"/>
        </w:trPr>
        <w:tc>
          <w:tcPr>
            <w:tcW w:w="943" w:type="dxa"/>
            <w:tcBorders>
              <w:left w:val="nil"/>
              <w:bottom w:val="nil"/>
              <w:right w:val="nil"/>
            </w:tcBorders>
            <w:noWrap/>
          </w:tcPr>
          <w:p w14:paraId="182F423F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left w:val="nil"/>
              <w:bottom w:val="nil"/>
              <w:right w:val="nil"/>
            </w:tcBorders>
            <w:noWrap/>
          </w:tcPr>
          <w:p w14:paraId="680D3810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noWrap/>
          </w:tcPr>
          <w:p w14:paraId="5E2C9B19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noWrap/>
          </w:tcPr>
          <w:p w14:paraId="7046ED63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noWrap/>
          </w:tcPr>
          <w:p w14:paraId="6C0DF0F7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noWrap/>
          </w:tcPr>
          <w:p w14:paraId="6DE21343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</w:tcPr>
          <w:p w14:paraId="1509E1F6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noWrap/>
          </w:tcPr>
          <w:p w14:paraId="372E4E25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14:paraId="0678A8A1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14:paraId="5DE9CB07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</w:tcPr>
          <w:p w14:paraId="6D1EC1A1" w14:textId="77777777" w:rsidR="0084733D" w:rsidRPr="00563FE8" w:rsidRDefault="0084733D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2FF10B2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B1A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02D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understanding of ADHD as a condition warranting recognition by government and educational system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55B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E0A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AA06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-5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8E7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0A0F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11C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FF0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A177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40AD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35E60" w:rsidRPr="00563FE8" w14:paraId="7137FF7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6060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2F89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87B5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0D6C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C7B3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FCE89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34AC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90C3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7465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3658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BD78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382BCAE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0D65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AC9F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2580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DBD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96BA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-4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718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7C9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B02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EAE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DA9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0B21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251DD304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4F25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2B4D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FD0BA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76AC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7394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CC6A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E1CE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6DBB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7347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3F21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C8100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37EBBE82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4F73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3D7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FBE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B84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1A1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-4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7A1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917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31E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BF1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A4F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93AA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543ED798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850A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ADED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31B6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FBEE5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B4E0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D3FA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0C7A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862E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62C5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F5D2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52AF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4DE18B5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B81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03F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5B7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2052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496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4-4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38D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9CD8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E6EB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A1E9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BAC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23CA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389358A5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68E3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B22E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7F8D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193D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25DA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EA2E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B972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3D32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9047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C4B7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94F4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30D9DE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837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37A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best treatments for addictions within the context of ADHD (e.g. substances, gaming, gambling, and screen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0B0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6FF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2831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1-4.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C1A7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276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1C7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CF13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EC6F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A2F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35E60" w:rsidRPr="00563FE8" w14:paraId="1504F6A1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F602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8FC6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7F0C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C072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C859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CF04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BB800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EC5C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60B6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F68E5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7FF2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468B1EF1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6487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5FB9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more accessible information and support to navigate the healthcare system and find appropriate services/personnel to assist and advocate for individuals with ADH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3A2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E9F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6B0D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7-4.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A30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767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AA6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E646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F5AD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C378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2304072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EE8C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5035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E13C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94D5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A296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4147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0DE5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F48D0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921CA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20E2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520B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4BA486E2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6A9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1ED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CF7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DCA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5816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0-4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2A7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A27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DEF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9B1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E12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661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38AFF32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75AD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5335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04C4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B3A4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8752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29F6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9E42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336D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B9B3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D6C6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4C82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0B32B45D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480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2AF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resources and services to smaller and/or rural communiti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EC1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B2E8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5F59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3-4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CAE2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1DC6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0DA7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136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C43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202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699CD588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DF880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3207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23B05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EFFF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E75B5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6657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F4F5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4610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C076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44EB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D601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61BD78DC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A78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FB0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the impact of hormones (e.g. hormonal fluctuations, hormone replacement therapy, or contraceptives) on ADHD symptoms, and their interactions with ADHD medication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B32D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CF7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83FD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4-5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563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E8B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DE74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DB81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C913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C7D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0E45D0E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28B41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515B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E731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2AF0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229D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BE5DD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E111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1CBD0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4C71A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6F06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2B0C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0EBFE60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611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4D4F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dentifying delays/barriers to assessment and treatment, and the impacts they may have on different system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EBD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641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81E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8-5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241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224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DAA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7547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651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60EB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3F759E41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8D9C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6D64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7EDF6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0D3B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76CD9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7985A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C6E2A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B274F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FEAA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AB4A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25C2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0E3EDB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500E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056D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Optimizing the assessment process through the use of validated tools to improve early diagnosis and diagnostic accuracy, and reduce misdiagnos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37E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383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7996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2-4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CF1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8FA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0D66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551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B43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59B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35E60" w:rsidRPr="00563FE8" w14:paraId="5B146C0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3361C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FA598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06E65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7D8AE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069B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3AD73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2022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A3352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F8277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CF97B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BACE4" w14:textId="77777777" w:rsidR="00D35E60" w:rsidRPr="00563FE8" w:rsidRDefault="00D35E60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6233F8D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75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1234" w14:textId="595208CF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awareness among the general public about treated</w:t>
            </w:r>
            <w:r w:rsidR="00CA33C2" w:rsidRPr="00563FE8">
              <w:rPr>
                <w:rFonts w:ascii="Arial" w:hAnsi="Arial" w:cs="Arial"/>
                <w:sz w:val="20"/>
                <w:szCs w:val="20"/>
              </w:rPr>
              <w:t xml:space="preserve"> versu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untreated ADHD and its implications (e.g. through awareness campaigns, school presentations and healthcare presentation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2F2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ECCD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C80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1-4.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1E7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BE9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1D9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096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C54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652D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47295" w:rsidRPr="00563FE8" w14:paraId="1AC9CDE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E0C92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52D49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700E5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A0D96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7F667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4AF21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F3312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70837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2F52E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4BF53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CB648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3AA4A5D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30B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E5B5" w14:textId="1785E8CF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recognizing and diagnosing ADHD in mid-life</w:t>
            </w:r>
            <w:r w:rsidR="00603100" w:rsidRPr="00563FE8">
              <w:rPr>
                <w:rFonts w:ascii="Arial" w:hAnsi="Arial" w:cs="Arial"/>
                <w:sz w:val="20"/>
                <w:szCs w:val="20"/>
              </w:rPr>
              <w:t xml:space="preserve"> (35-5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0DD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0C8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1603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1-4.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82C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A0EF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118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C5F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08C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5EA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47295" w:rsidRPr="00563FE8" w14:paraId="7747348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39FA4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FFF7D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93EFD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27548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A3148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18719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8B24F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D4D94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5E82E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8F625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79D37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6694B5A8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6E7F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251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Providing individuals with ADHD with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the tool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information, and strategies to self-advoca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34E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5B1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9145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-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192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BC49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B3C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059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9C8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51C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47295" w:rsidRPr="00563FE8" w14:paraId="1BDDA750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9D0DC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E7829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4C0FE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CB31A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FDCAF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229AB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58E51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18362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A04CC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6B073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BE7EF" w14:textId="77777777" w:rsidR="00747295" w:rsidRPr="00563FE8" w:rsidRDefault="00747295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0403F91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85E1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4A6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the availability of adapted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upport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within the school system (e.g. report cards specific to students with ADHD, ADHD-friendly learning and aftercare program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95E8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7C3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2AE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8-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EE9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9DF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43D1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94B5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1F3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6A6A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0532DCF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77F1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41EE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2539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CBEB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E233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9C48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651A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84ED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449C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FCE7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1277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671812BE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AB1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6CC5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general awareness of ADHD and its impacts in girls and women (e.g. among healthcare providers, across the lifespan, education, workplac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A410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B8E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35B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5-4.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814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750F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D51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8FC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A1C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488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7D0A882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3DE5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6595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F653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A77F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95D8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4F3B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72CE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3011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CF73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5C7F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5ECC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31F9C930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640E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46D6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luding people with lived experience in the process of research about ADH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6DF7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6BAA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993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3-4.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D40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5486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00F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0A9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8DF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E6D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63B6AFE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7F78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0B02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23FB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2A21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089E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6EB9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99C3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A839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7AFC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FDA7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CA0E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49A8A132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77B9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836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Providing access to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holistic treatment options supported by multi-disciplinary teams (e.g. medication, nutrition, occupational therapy) embedded within systems like workplace and educ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288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2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D2C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1EF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7-4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BB8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D17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3DC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C12E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068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38D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287FBFF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CE17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1839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1318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52E5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022A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DAF4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A8F3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3EE1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1D76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1453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9FF3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63B9C2D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0CF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6BD0" w14:textId="2412671D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on </w:t>
            </w:r>
            <w:r w:rsidR="00334DEA" w:rsidRPr="00563FE8">
              <w:rPr>
                <w:rFonts w:ascii="Arial" w:hAnsi="Arial" w:cs="Arial"/>
                <w:sz w:val="20"/>
                <w:szCs w:val="20"/>
              </w:rPr>
              <w:t xml:space="preserve">the impact of </w:t>
            </w:r>
            <w:r w:rsidRPr="00563FE8">
              <w:rPr>
                <w:rFonts w:ascii="Arial" w:hAnsi="Arial" w:cs="Arial"/>
                <w:sz w:val="20"/>
                <w:szCs w:val="20"/>
              </w:rPr>
              <w:t>ADHD medication</w:t>
            </w:r>
            <w:r w:rsidR="00334DEA" w:rsidRPr="00563FE8">
              <w:rPr>
                <w:rFonts w:ascii="Arial" w:hAnsi="Arial" w:cs="Arial"/>
                <w:sz w:val="20"/>
                <w:szCs w:val="20"/>
              </w:rPr>
              <w:t>s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hormonal and reproductive heal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0AD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B2B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41EA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96-5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E1A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CC1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1F5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E158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D386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9CF7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56BAD43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51A4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F1ED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0002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248A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A3E4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5180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8327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3E7C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079A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75E1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0BC0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4FE8B3B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C93E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3E9A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basic general training in recognizing ADHD to all personnel who interact with youth in their line of work (e.g. police, dentists, social workers, corrections officers, educator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7D7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60BB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17B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9-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C16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EE11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EC97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388F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129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461F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0CABBFED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03C1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EEAA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D7C8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05D0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CCE2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D591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0175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CF7E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ECD0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B7DD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7C98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B8A22AE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A63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A570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to expand our knowledge of ADHD and co-occurring health-related conditions (e.g. sleep, eating, oral health, personal hygien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98E5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5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A7E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40BE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5-4.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9859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E89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CB6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68F6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9345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F57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1D9F3A42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1483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D8D5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38D5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1CA2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5E11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8E06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6DB3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3AA9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50B4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E45C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8033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7CEE4AC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AA61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3EA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ing how different treatments affect different individuals in the short- and long-term using a person-centered approach to tailor treatments to all ADHD individual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99FD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4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1D3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430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9-4.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F8BE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5FCC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FF19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AD7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1B52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384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38AA303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8092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46BB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64FE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4691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0BA8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17E3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44A1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B381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374C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355B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B8D5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719F6AD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F0F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03F8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ducating individuals with ADHD and their loved ones about medication management, different medications available, and best treatment option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8F7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4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5F0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6BB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1-4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8E85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DBD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C15B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65E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0C0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579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3AEEA71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914E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2C0E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F042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E584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C8F8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B06B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C53D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9715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EEC3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8648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6510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25814B0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E319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6C3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optimizing existing non-drug treatments (e.g. meditation and mindfulness, psychotherapy, physical activity, acupunctur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2A8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4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B722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6189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-4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CA1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902F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3B9B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52B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7F6A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1DF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4CC0DBE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8166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00C2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E86D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79DB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9D3B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AE3D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3DEA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1E9A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CEFC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8605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5C84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D0976E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108C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AAEA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Increasing job opportunities and workplace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accommodation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for all employees with ADH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B403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C62D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9980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70-4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ABD1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95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D63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1F10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421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039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77A82F0C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33FB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0AB2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3805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F5CC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7099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7FB2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C3AA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2E6D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DCB1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4682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C684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4960603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CA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CED9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Expanding our understanding of ADHD in under-served or marginalized populations (e.g. ethnic minorities, queer and gender-diverse communities, and Indigenous group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55E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700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0ADD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4-4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C24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E3DD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144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C43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BAAE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44D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287BDBFB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1580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A4A6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506B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E93C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7630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FC0F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9A18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5EEC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5965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4755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69B9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C8EC2E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E3D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C20D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search to understand the prevalence and unique experiences of people with ADHD and other mental health challeng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4177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2D4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035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5-4.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C33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386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F810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2A4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006B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3AB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554AF7E3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8555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EA54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750E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6E1D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3CD7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E944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AD17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2A58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45FE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07F3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DD18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200B1C9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497E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3797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the availability of social support networks for individuals, couples, and families with ADH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A53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364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3DD5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1-4.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32F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11DE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5FD4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1F05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52B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9AB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6E9F3AB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4E34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143B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F7A2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F011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A9D8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A6F1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52C9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C3EC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1FCD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C963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AE5D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18E016A3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979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4C6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awareness about the impact of inter-generational ADHD (many generations of ADHD within a family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EF7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D51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88D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1-4.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5E17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771C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4366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720B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E37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B76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7A35893F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1219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358E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77495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054F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8639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18C3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D1D8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3A8E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46BE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D6F8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BDDB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7B5E0B4D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38E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1D2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ncouraging positive-directed research to better understand the unique strengths of those with ADHD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97B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6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739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4A8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18-4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4C1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35AB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C8C1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B46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BFA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F50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66A35D13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4746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318F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2A63C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01D1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8FEA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D495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298A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7B5B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2B5A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F738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ED94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7A0B8B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96A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EB44" w14:textId="17683260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Increase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 xml:space="preserve"> public awareness of the different ways ADHD can present (</w:t>
            </w:r>
            <w:r w:rsidR="00B520C5" w:rsidRPr="00563FE8">
              <w:rPr>
                <w:rFonts w:ascii="Arial" w:hAnsi="Arial" w:cs="Arial"/>
                <w:sz w:val="20"/>
                <w:szCs w:val="20"/>
              </w:rPr>
              <w:t>e.g.</w:t>
            </w:r>
            <w:r w:rsidRPr="00563FE8">
              <w:rPr>
                <w:rFonts w:ascii="Arial" w:hAnsi="Arial" w:cs="Arial"/>
                <w:sz w:val="20"/>
                <w:szCs w:val="20"/>
              </w:rPr>
              <w:t xml:space="preserve"> on a spectrum, with different </w:t>
            </w:r>
            <w:proofErr w:type="gramStart"/>
            <w:r w:rsidRPr="00563FE8">
              <w:rPr>
                <w:rFonts w:ascii="Arial" w:hAnsi="Arial" w:cs="Arial"/>
                <w:sz w:val="20"/>
                <w:szCs w:val="20"/>
              </w:rPr>
              <w:t>symptom types</w:t>
            </w:r>
            <w:proofErr w:type="gramEnd"/>
            <w:r w:rsidRPr="00563FE8">
              <w:rPr>
                <w:rFonts w:ascii="Arial" w:hAnsi="Arial" w:cs="Arial"/>
                <w:sz w:val="20"/>
                <w:szCs w:val="20"/>
              </w:rPr>
              <w:t>, can be "masked"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79C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1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8F1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6CC4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6-4.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DF5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F540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3756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B285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74F1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336F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27478CEB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AF82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FE34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F5AE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F6BF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ED6D3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4378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38FA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A264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B1EF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0249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9023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767047A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D40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42DB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Targeted research examining the stigmatization of ADHD (e.g. self-stigma, parental stigma, stigmatization in schools or classroom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AF2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9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894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D99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98-4.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07D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8D5C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9DC8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477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9C3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E17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6518F669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9BF1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3AA2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3256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EEA3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BF4E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E3EB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8F0A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558B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A203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33B8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021A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442EE9E6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2110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2A0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Continuing to work towards a better understanding of the causes of ADHD (e.g. genetics, hereditability, neurological mechanisms, risk factors)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A74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9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6E3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4E9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22-4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D4D14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2B7A7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7523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6FAB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D68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BA8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9170E" w:rsidRPr="00563FE8" w14:paraId="0A3594F7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FF06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65CB7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F7BE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1E35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BE3A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8CC4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2182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6B319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1686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EF23E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FD83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33D" w:rsidRPr="00563FE8" w14:paraId="5FC6C7DA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6DF2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6A8D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Redefining ADHD in a more positive/normative way as a facet of neurodiversity, to de-stigmatize </w:t>
            </w: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and de-medicalize it (e.g. by changing ADHD terminology to remove words like disorder, disability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33D6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lastRenderedPageBreak/>
              <w:t>5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97BF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64FA8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.69-4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AEA1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A4515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9145E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F168A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9569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987D" w14:textId="77777777" w:rsidR="00DC617D" w:rsidRPr="00563FE8" w:rsidRDefault="00DC617D" w:rsidP="0084733D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9170E" w:rsidRPr="00563FE8" w14:paraId="011F50CE" w14:textId="77777777" w:rsidTr="00B5157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7EDEB3B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D662BFF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3B2AF4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8FA0D62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BE027FD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16B0861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22D2144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862181A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6437496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4DC81D8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A6E3620" w14:textId="77777777" w:rsidR="00C9170E" w:rsidRPr="00563FE8" w:rsidRDefault="00C9170E" w:rsidP="008473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FEEB6E" w14:textId="08DAE729" w:rsidR="008C1376" w:rsidRPr="00563FE8" w:rsidRDefault="00CF72B0" w:rsidP="008C1376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t xml:space="preserve">ADHD=Attention-Deficit/Hyperactivity Disorder; CI=Confidence Interval; IQR=Interquartile Range; Max=maximum Likert score; Mean=mean Likert score; Median=median Likert score; Min=minimum Likert score; N=number of healthcare professionals that </w:t>
      </w:r>
      <w:proofErr w:type="gramStart"/>
      <w:r w:rsidRPr="00563FE8">
        <w:rPr>
          <w:rFonts w:ascii="Arial" w:hAnsi="Arial" w:cs="Arial"/>
          <w:sz w:val="20"/>
        </w:rPr>
        <w:t>responded;</w:t>
      </w:r>
      <w:proofErr w:type="gramEnd"/>
      <w:r w:rsidRPr="00563FE8">
        <w:rPr>
          <w:rFonts w:ascii="Arial" w:hAnsi="Arial" w:cs="Arial"/>
          <w:sz w:val="20"/>
        </w:rPr>
        <w:t xml:space="preserve"> SD=Standard Deviation.</w:t>
      </w:r>
    </w:p>
    <w:p w14:paraId="50E2B5A8" w14:textId="77777777" w:rsidR="008C1376" w:rsidRPr="00563FE8" w:rsidRDefault="008C1376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br w:type="page"/>
      </w:r>
    </w:p>
    <w:p w14:paraId="296BA6E2" w14:textId="60867A96" w:rsidR="00BA2EE8" w:rsidRPr="00563FE8" w:rsidRDefault="005A31CC" w:rsidP="006D6E8A">
      <w:pPr>
        <w:pStyle w:val="Heading1"/>
        <w:rPr>
          <w:rFonts w:ascii="Arial" w:hAnsi="Arial" w:cs="Arial"/>
          <w:color w:val="auto"/>
          <w:sz w:val="24"/>
        </w:rPr>
      </w:pPr>
      <w:bookmarkStart w:id="17" w:name="_Toc213346741"/>
      <w:bookmarkStart w:id="18" w:name="_Toc213348180"/>
      <w:r w:rsidRPr="00563FE8">
        <w:rPr>
          <w:rFonts w:ascii="Arial" w:hAnsi="Arial" w:cs="Arial"/>
          <w:color w:val="auto"/>
          <w:sz w:val="24"/>
        </w:rPr>
        <w:lastRenderedPageBreak/>
        <w:t>S</w:t>
      </w:r>
      <w:r w:rsidR="008D0996">
        <w:rPr>
          <w:rFonts w:ascii="Arial" w:hAnsi="Arial" w:cs="Arial"/>
          <w:color w:val="auto"/>
          <w:sz w:val="24"/>
        </w:rPr>
        <w:t>5</w:t>
      </w:r>
      <w:r w:rsidRPr="00563FE8">
        <w:rPr>
          <w:rFonts w:ascii="Arial" w:hAnsi="Arial" w:cs="Arial"/>
          <w:color w:val="auto"/>
          <w:sz w:val="24"/>
        </w:rPr>
        <w:t xml:space="preserve">I </w:t>
      </w:r>
      <w:r w:rsidR="0076674E" w:rsidRPr="00563FE8">
        <w:rPr>
          <w:rFonts w:ascii="Arial" w:hAnsi="Arial" w:cs="Arial"/>
          <w:color w:val="auto"/>
          <w:sz w:val="24"/>
        </w:rPr>
        <w:t>Table</w:t>
      </w:r>
      <w:r w:rsidR="0076674E" w:rsidRPr="00F11594">
        <w:rPr>
          <w:rFonts w:ascii="Arial" w:hAnsi="Arial" w:cs="Arial"/>
          <w:color w:val="auto"/>
          <w:sz w:val="24"/>
        </w:rPr>
        <w:t>. Top ten priorities for psychotherapists</w:t>
      </w:r>
      <w:bookmarkEnd w:id="17"/>
      <w:bookmarkEnd w:id="1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8878"/>
        <w:gridCol w:w="1422"/>
        <w:gridCol w:w="854"/>
        <w:gridCol w:w="1045"/>
      </w:tblGrid>
      <w:tr w:rsidR="00463272" w:rsidRPr="00563FE8" w14:paraId="434D0391" w14:textId="77777777" w:rsidTr="00AD39F1">
        <w:trPr>
          <w:trHeight w:val="300"/>
        </w:trPr>
        <w:tc>
          <w:tcPr>
            <w:tcW w:w="7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E00D9" w14:textId="77777777" w:rsidR="00463272" w:rsidRPr="00563FE8" w:rsidRDefault="00463272" w:rsidP="00463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88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35485" w14:textId="77777777" w:rsidR="00463272" w:rsidRPr="00563FE8" w:rsidRDefault="00463272" w:rsidP="00463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E3FAF" w14:textId="77777777" w:rsidR="00463272" w:rsidRPr="00563FE8" w:rsidRDefault="00463272" w:rsidP="00463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Percentage Agreement (%)</w:t>
            </w:r>
          </w:p>
        </w:tc>
        <w:tc>
          <w:tcPr>
            <w:tcW w:w="8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DD1C5" w14:textId="77777777" w:rsidR="00463272" w:rsidRPr="00563FE8" w:rsidRDefault="00463272" w:rsidP="00463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5716B" w14:textId="77777777" w:rsidR="00463272" w:rsidRPr="00563FE8" w:rsidRDefault="00463272" w:rsidP="00463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3FE8">
              <w:rPr>
                <w:rFonts w:ascii="Arial" w:hAnsi="Arial" w:cs="Arial"/>
                <w:b/>
                <w:sz w:val="20"/>
                <w:szCs w:val="20"/>
              </w:rPr>
              <w:t>Round</w:t>
            </w:r>
          </w:p>
        </w:tc>
      </w:tr>
      <w:tr w:rsidR="00463272" w:rsidRPr="00563FE8" w14:paraId="41BBDA5B" w14:textId="77777777" w:rsidTr="00AD39F1">
        <w:trPr>
          <w:trHeight w:val="300"/>
        </w:trPr>
        <w:tc>
          <w:tcPr>
            <w:tcW w:w="760" w:type="dxa"/>
            <w:tcBorders>
              <w:left w:val="nil"/>
              <w:bottom w:val="nil"/>
              <w:right w:val="nil"/>
            </w:tcBorders>
            <w:noWrap/>
          </w:tcPr>
          <w:p w14:paraId="7C8EA88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left w:val="nil"/>
              <w:bottom w:val="nil"/>
              <w:right w:val="nil"/>
            </w:tcBorders>
            <w:noWrap/>
          </w:tcPr>
          <w:p w14:paraId="07E3BDCD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noWrap/>
          </w:tcPr>
          <w:p w14:paraId="46F5200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noWrap/>
          </w:tcPr>
          <w:p w14:paraId="44DAECC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noWrap/>
          </w:tcPr>
          <w:p w14:paraId="1DBB9E7D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4AFD0DB0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4B0B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7C1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59AD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1DAF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D35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3272" w:rsidRPr="00563FE8" w14:paraId="42566C48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30069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3B66E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A5E3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D766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3B15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2B4522CB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E9A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DA9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understanding of ADHD as a condition warranting recognition by government and educational system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0AFC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63DE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0D39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1F00159A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48C7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E102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E1D8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FA5D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96B2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3C3C930D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9806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9F8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7A2A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8E69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338F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235DD490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22C3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739A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BCFA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A098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CE51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112A163B" w14:textId="77777777" w:rsidTr="00AD39F1">
        <w:trPr>
          <w:trHeight w:val="6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0620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E0FA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0A01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B92C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A513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1A5ABCC7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37CD9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9592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D786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17F8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56184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5061F3F2" w14:textId="77777777" w:rsidTr="00AD39F1">
        <w:trPr>
          <w:trHeight w:val="20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8DE2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E8EE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CF18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EDE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A36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50719578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86DF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FA1E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205F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B8450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FC8A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7662D7BC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FFE8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440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best treatments for addictions within the context of ADHD (e.g. substances, gaming, gambling, and screen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A93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99A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042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0C9FE718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B39B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E30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FF45D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E65A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FB281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1FE1DFAF" w14:textId="77777777" w:rsidTr="00AD39F1">
        <w:trPr>
          <w:trHeight w:val="12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2A3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E013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3E1E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0C5F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C5B9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3272" w:rsidRPr="00563FE8" w14:paraId="41A8660E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F08C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089B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02001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876D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403F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530434EE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00CB0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3A17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more accessible information and support to navigate the healthcare system and find appropriate services/personnel to assist and advocate for individuals with ADH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30DE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77F0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EA0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6E87E42A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F760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F2BFA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6FC5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AC23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9651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460CBE7C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9240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81BA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999ED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3052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9339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3272" w:rsidRPr="00563FE8" w14:paraId="0A3D8815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46F5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043B5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24E3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EAD0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0CFB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3B96BFD4" w14:textId="77777777" w:rsidTr="00AD39F1">
        <w:trPr>
          <w:trHeight w:val="19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56F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D4B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Creating new tools to capture how ADHD impacts social relationships and emotion regul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624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FD41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7CE6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3272" w:rsidRPr="00563FE8" w14:paraId="1EE040B2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A0381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53D6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0CA6B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2415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1719C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272" w:rsidRPr="00563FE8" w14:paraId="348325FC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AA08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C5AD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76B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D71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94CC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  <w:r w:rsidRPr="00563F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272" w:rsidRPr="00563FE8" w14:paraId="7F0F526E" w14:textId="77777777" w:rsidTr="00AD39F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6550027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5F39636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CD65862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6095503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F0F0A69" w14:textId="77777777" w:rsidR="00463272" w:rsidRPr="00563FE8" w:rsidRDefault="00463272" w:rsidP="0046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DA4292" w14:textId="25B0CCA4" w:rsidR="00BA2EE8" w:rsidRPr="00563FE8" w:rsidRDefault="00A66030" w:rsidP="00B01B4F">
      <w:pPr>
        <w:rPr>
          <w:rFonts w:ascii="Arial" w:hAnsi="Arial" w:cs="Arial"/>
          <w:sz w:val="20"/>
        </w:rPr>
      </w:pPr>
      <w:r w:rsidRPr="00563FE8">
        <w:rPr>
          <w:rFonts w:ascii="Arial" w:hAnsi="Arial" w:cs="Arial"/>
          <w:sz w:val="20"/>
        </w:rPr>
        <w:t xml:space="preserve">ADHD=Attention-Deficit/Hyperactivity Disorder; CBT=Cognitive </w:t>
      </w:r>
      <w:proofErr w:type="spellStart"/>
      <w:r w:rsidRPr="00563FE8">
        <w:rPr>
          <w:rFonts w:ascii="Arial" w:hAnsi="Arial" w:cs="Arial"/>
          <w:sz w:val="20"/>
        </w:rPr>
        <w:t>Behavioural</w:t>
      </w:r>
      <w:proofErr w:type="spellEnd"/>
      <w:r w:rsidRPr="00563FE8">
        <w:rPr>
          <w:rFonts w:ascii="Arial" w:hAnsi="Arial" w:cs="Arial"/>
          <w:sz w:val="20"/>
        </w:rPr>
        <w:t xml:space="preserve"> Therapy; Mean=mean Likert score.</w:t>
      </w:r>
      <w:r w:rsidR="00DA1881">
        <w:rPr>
          <w:rFonts w:ascii="Arial" w:hAnsi="Arial" w:cs="Arial"/>
          <w:sz w:val="20"/>
        </w:rPr>
        <w:t xml:space="preserve"> Note that items 2,3,4 and 5 are equally ranked as 2</w:t>
      </w:r>
      <w:r w:rsidR="00DA1881" w:rsidRPr="00DA1881">
        <w:rPr>
          <w:rFonts w:ascii="Arial" w:hAnsi="Arial" w:cs="Arial"/>
          <w:sz w:val="20"/>
          <w:vertAlign w:val="superscript"/>
        </w:rPr>
        <w:t>nd</w:t>
      </w:r>
      <w:r w:rsidR="00DA1881">
        <w:rPr>
          <w:rFonts w:ascii="Arial" w:hAnsi="Arial" w:cs="Arial"/>
          <w:sz w:val="20"/>
        </w:rPr>
        <w:t xml:space="preserve"> and items 10 and 11 are both equally ranked.</w:t>
      </w:r>
    </w:p>
    <w:sectPr w:rsidR="00BA2EE8" w:rsidRPr="00563FE8" w:rsidSect="002F2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3CDDC" w14:textId="77777777" w:rsidR="00CE13C5" w:rsidRDefault="00CE13C5" w:rsidP="002609B6">
      <w:pPr>
        <w:spacing w:after="0" w:line="240" w:lineRule="auto"/>
      </w:pPr>
      <w:r>
        <w:separator/>
      </w:r>
    </w:p>
  </w:endnote>
  <w:endnote w:type="continuationSeparator" w:id="0">
    <w:p w14:paraId="6D2D7004" w14:textId="77777777" w:rsidR="00CE13C5" w:rsidRDefault="00CE13C5" w:rsidP="00260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3A0E9" w14:textId="77777777" w:rsidR="00CE13C5" w:rsidRDefault="00CE13C5" w:rsidP="002609B6">
      <w:pPr>
        <w:spacing w:after="0" w:line="240" w:lineRule="auto"/>
      </w:pPr>
      <w:r>
        <w:separator/>
      </w:r>
    </w:p>
  </w:footnote>
  <w:footnote w:type="continuationSeparator" w:id="0">
    <w:p w14:paraId="17FE3A9C" w14:textId="77777777" w:rsidR="00CE13C5" w:rsidRDefault="00CE13C5" w:rsidP="00260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2583779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2D52D149" w14:textId="217613F8" w:rsidR="002609B6" w:rsidRPr="002609B6" w:rsidRDefault="002609B6">
        <w:pPr>
          <w:pStyle w:val="Header"/>
          <w:jc w:val="right"/>
          <w:rPr>
            <w:rFonts w:ascii="Arial" w:hAnsi="Arial" w:cs="Arial"/>
          </w:rPr>
        </w:pPr>
        <w:r w:rsidRPr="002609B6">
          <w:rPr>
            <w:rFonts w:ascii="Arial" w:hAnsi="Arial" w:cs="Arial"/>
          </w:rPr>
          <w:fldChar w:fldCharType="begin"/>
        </w:r>
        <w:r w:rsidRPr="002609B6">
          <w:rPr>
            <w:rFonts w:ascii="Arial" w:hAnsi="Arial" w:cs="Arial"/>
          </w:rPr>
          <w:instrText xml:space="preserve"> PAGE   \* MERGEFORMAT </w:instrText>
        </w:r>
        <w:r w:rsidRPr="002609B6">
          <w:rPr>
            <w:rFonts w:ascii="Arial" w:hAnsi="Arial" w:cs="Arial"/>
          </w:rPr>
          <w:fldChar w:fldCharType="separate"/>
        </w:r>
        <w:r w:rsidR="00847437">
          <w:rPr>
            <w:rFonts w:ascii="Arial" w:hAnsi="Arial" w:cs="Arial"/>
            <w:noProof/>
          </w:rPr>
          <w:t>1</w:t>
        </w:r>
        <w:r w:rsidRPr="002609B6">
          <w:rPr>
            <w:rFonts w:ascii="Arial" w:hAnsi="Arial" w:cs="Arial"/>
            <w:noProof/>
          </w:rPr>
          <w:fldChar w:fldCharType="end"/>
        </w:r>
      </w:p>
    </w:sdtContent>
  </w:sdt>
  <w:p w14:paraId="14118925" w14:textId="77777777" w:rsidR="002609B6" w:rsidRDefault="002609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97"/>
    <w:rsid w:val="0000459D"/>
    <w:rsid w:val="0006013B"/>
    <w:rsid w:val="00066570"/>
    <w:rsid w:val="00076D27"/>
    <w:rsid w:val="000953E3"/>
    <w:rsid w:val="000B4504"/>
    <w:rsid w:val="000B7C0D"/>
    <w:rsid w:val="0010373D"/>
    <w:rsid w:val="00163AB5"/>
    <w:rsid w:val="00197ADF"/>
    <w:rsid w:val="001B4D5B"/>
    <w:rsid w:val="001D4C36"/>
    <w:rsid w:val="00237858"/>
    <w:rsid w:val="002424B5"/>
    <w:rsid w:val="002504A8"/>
    <w:rsid w:val="002609B6"/>
    <w:rsid w:val="00265CF6"/>
    <w:rsid w:val="00273EBB"/>
    <w:rsid w:val="002778B0"/>
    <w:rsid w:val="002B0E19"/>
    <w:rsid w:val="002E6A6F"/>
    <w:rsid w:val="002F20E8"/>
    <w:rsid w:val="002F27D3"/>
    <w:rsid w:val="00307947"/>
    <w:rsid w:val="00316AC0"/>
    <w:rsid w:val="00320546"/>
    <w:rsid w:val="003268AC"/>
    <w:rsid w:val="00333E90"/>
    <w:rsid w:val="00334DEA"/>
    <w:rsid w:val="0037555F"/>
    <w:rsid w:val="003A2181"/>
    <w:rsid w:val="003D4C1A"/>
    <w:rsid w:val="003E5A38"/>
    <w:rsid w:val="003F1495"/>
    <w:rsid w:val="00446F78"/>
    <w:rsid w:val="00463272"/>
    <w:rsid w:val="004731D5"/>
    <w:rsid w:val="004A67F5"/>
    <w:rsid w:val="004C2684"/>
    <w:rsid w:val="004D212B"/>
    <w:rsid w:val="004F6086"/>
    <w:rsid w:val="00544176"/>
    <w:rsid w:val="005541FA"/>
    <w:rsid w:val="00562D92"/>
    <w:rsid w:val="00563FE8"/>
    <w:rsid w:val="0059563E"/>
    <w:rsid w:val="005A31CC"/>
    <w:rsid w:val="005B7D66"/>
    <w:rsid w:val="005F4A3C"/>
    <w:rsid w:val="00603100"/>
    <w:rsid w:val="00610209"/>
    <w:rsid w:val="00610E3F"/>
    <w:rsid w:val="00611D0E"/>
    <w:rsid w:val="0062666A"/>
    <w:rsid w:val="00634B39"/>
    <w:rsid w:val="00642B97"/>
    <w:rsid w:val="00653684"/>
    <w:rsid w:val="00662317"/>
    <w:rsid w:val="006B47E2"/>
    <w:rsid w:val="006D6E8A"/>
    <w:rsid w:val="006E6C3C"/>
    <w:rsid w:val="00700ED6"/>
    <w:rsid w:val="007214B2"/>
    <w:rsid w:val="00747295"/>
    <w:rsid w:val="00747B2D"/>
    <w:rsid w:val="00753932"/>
    <w:rsid w:val="0076674E"/>
    <w:rsid w:val="00766985"/>
    <w:rsid w:val="007C6E0A"/>
    <w:rsid w:val="00840A01"/>
    <w:rsid w:val="0084733D"/>
    <w:rsid w:val="00847437"/>
    <w:rsid w:val="00853750"/>
    <w:rsid w:val="00862EF9"/>
    <w:rsid w:val="00870993"/>
    <w:rsid w:val="008840F2"/>
    <w:rsid w:val="008C1376"/>
    <w:rsid w:val="008C3413"/>
    <w:rsid w:val="008C7028"/>
    <w:rsid w:val="008D0996"/>
    <w:rsid w:val="009015BA"/>
    <w:rsid w:val="00910066"/>
    <w:rsid w:val="00910D7E"/>
    <w:rsid w:val="00921F46"/>
    <w:rsid w:val="0092702B"/>
    <w:rsid w:val="00952D68"/>
    <w:rsid w:val="009531EB"/>
    <w:rsid w:val="00994A0C"/>
    <w:rsid w:val="009A743A"/>
    <w:rsid w:val="009D320E"/>
    <w:rsid w:val="00A36BBC"/>
    <w:rsid w:val="00A66030"/>
    <w:rsid w:val="00A87BE0"/>
    <w:rsid w:val="00AB39FD"/>
    <w:rsid w:val="00AC38B0"/>
    <w:rsid w:val="00AD317B"/>
    <w:rsid w:val="00AD39F1"/>
    <w:rsid w:val="00AD7DE2"/>
    <w:rsid w:val="00AE0365"/>
    <w:rsid w:val="00AF08B4"/>
    <w:rsid w:val="00AF6EC4"/>
    <w:rsid w:val="00AF7D46"/>
    <w:rsid w:val="00B01B4F"/>
    <w:rsid w:val="00B26713"/>
    <w:rsid w:val="00B3714B"/>
    <w:rsid w:val="00B5157C"/>
    <w:rsid w:val="00B520C5"/>
    <w:rsid w:val="00B848C5"/>
    <w:rsid w:val="00B85A7A"/>
    <w:rsid w:val="00B97B44"/>
    <w:rsid w:val="00BA2EE8"/>
    <w:rsid w:val="00BE6E9A"/>
    <w:rsid w:val="00BF1996"/>
    <w:rsid w:val="00C16546"/>
    <w:rsid w:val="00C3141F"/>
    <w:rsid w:val="00C36251"/>
    <w:rsid w:val="00C65872"/>
    <w:rsid w:val="00C7080B"/>
    <w:rsid w:val="00C7636D"/>
    <w:rsid w:val="00C9170E"/>
    <w:rsid w:val="00CA09E2"/>
    <w:rsid w:val="00CA33C2"/>
    <w:rsid w:val="00CA77A8"/>
    <w:rsid w:val="00CC21F3"/>
    <w:rsid w:val="00CD1417"/>
    <w:rsid w:val="00CE13C5"/>
    <w:rsid w:val="00CF72B0"/>
    <w:rsid w:val="00D05DFD"/>
    <w:rsid w:val="00D35494"/>
    <w:rsid w:val="00D35E60"/>
    <w:rsid w:val="00D5524A"/>
    <w:rsid w:val="00D70A12"/>
    <w:rsid w:val="00D827B4"/>
    <w:rsid w:val="00DA1881"/>
    <w:rsid w:val="00DA2796"/>
    <w:rsid w:val="00DA7FDD"/>
    <w:rsid w:val="00DC36E5"/>
    <w:rsid w:val="00DC617D"/>
    <w:rsid w:val="00DD1B35"/>
    <w:rsid w:val="00DD2A72"/>
    <w:rsid w:val="00DF3F18"/>
    <w:rsid w:val="00E02D86"/>
    <w:rsid w:val="00E32AAA"/>
    <w:rsid w:val="00E43BAB"/>
    <w:rsid w:val="00E7709B"/>
    <w:rsid w:val="00E843EC"/>
    <w:rsid w:val="00E949E4"/>
    <w:rsid w:val="00EB3C76"/>
    <w:rsid w:val="00EC78A5"/>
    <w:rsid w:val="00EE439E"/>
    <w:rsid w:val="00F11594"/>
    <w:rsid w:val="00F22F2C"/>
    <w:rsid w:val="00F76A5D"/>
    <w:rsid w:val="00F9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6B7B"/>
  <w15:docId w15:val="{F84BAB9B-1329-4E9D-AB7C-4ED21D8A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2B0"/>
  </w:style>
  <w:style w:type="paragraph" w:styleId="Heading1">
    <w:name w:val="heading 1"/>
    <w:basedOn w:val="Normal"/>
    <w:next w:val="Normal"/>
    <w:link w:val="Heading1Char"/>
    <w:uiPriority w:val="9"/>
    <w:qFormat/>
    <w:rsid w:val="00B01B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B4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2F27D3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7D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F27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9B6"/>
  </w:style>
  <w:style w:type="paragraph" w:styleId="Footer">
    <w:name w:val="footer"/>
    <w:basedOn w:val="Normal"/>
    <w:link w:val="FooterChar"/>
    <w:uiPriority w:val="99"/>
    <w:unhideWhenUsed/>
    <w:rsid w:val="00260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7CB65-9F72-42B6-9EEB-384357297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7</Pages>
  <Words>5178</Words>
  <Characters>29236</Characters>
  <Application>Microsoft Office Word</Application>
  <DocSecurity>0</DocSecurity>
  <Lines>4489</Lines>
  <Paragraphs>20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17</cp:revision>
  <dcterms:created xsi:type="dcterms:W3CDTF">2025-11-09T01:02:00Z</dcterms:created>
  <dcterms:modified xsi:type="dcterms:W3CDTF">2025-11-17T22:42:00Z</dcterms:modified>
</cp:coreProperties>
</file>